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9D4E9" w14:textId="77777777" w:rsidR="00073BBD" w:rsidRDefault="00073BBD" w:rsidP="00073BBD">
      <w:pPr>
        <w:jc w:val="both"/>
        <w:rPr>
          <w:rFonts w:ascii="Arial" w:eastAsia="Arial" w:hAnsi="Arial" w:cs="Arial"/>
          <w:b/>
          <w:sz w:val="24"/>
          <w:szCs w:val="24"/>
        </w:rPr>
      </w:pPr>
      <w:bookmarkStart w:id="0" w:name="_Hlk153956416"/>
      <w:bookmarkEnd w:id="0"/>
      <w:r w:rsidRPr="00850D57">
        <w:rPr>
          <w:rFonts w:ascii="Arial" w:eastAsia="Arial" w:hAnsi="Arial" w:cs="Arial"/>
          <w:b/>
          <w:sz w:val="24"/>
          <w:szCs w:val="24"/>
        </w:rPr>
        <w:t xml:space="preserve">Targeting Valine </w:t>
      </w:r>
      <w:r>
        <w:rPr>
          <w:rFonts w:ascii="Arial" w:eastAsia="Arial" w:hAnsi="Arial" w:cs="Arial"/>
          <w:b/>
          <w:sz w:val="24"/>
          <w:szCs w:val="24"/>
        </w:rPr>
        <w:t>Catabolism</w:t>
      </w:r>
      <w:r w:rsidRPr="00850D57">
        <w:rPr>
          <w:rFonts w:ascii="Arial" w:eastAsia="Arial" w:hAnsi="Arial" w:cs="Arial"/>
          <w:b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>to Inhibit</w:t>
      </w:r>
      <w:r w:rsidRPr="00850D57">
        <w:rPr>
          <w:rFonts w:ascii="Arial" w:eastAsia="Arial" w:hAnsi="Arial" w:cs="Arial"/>
          <w:b/>
          <w:sz w:val="24"/>
          <w:szCs w:val="24"/>
        </w:rPr>
        <w:t xml:space="preserve"> Metabolic Reprogramming in Prostate Cancer</w:t>
      </w:r>
    </w:p>
    <w:p w14:paraId="4029C171" w14:textId="77777777" w:rsidR="00073BBD" w:rsidRDefault="00073BBD" w:rsidP="00073BBD">
      <w:pPr>
        <w:jc w:val="both"/>
        <w:rPr>
          <w:rFonts w:ascii="Arial" w:eastAsia="Arial" w:hAnsi="Arial" w:cs="Arial"/>
          <w:sz w:val="20"/>
          <w:szCs w:val="20"/>
          <w:vertAlign w:val="superscript"/>
        </w:rPr>
      </w:pPr>
      <w:r>
        <w:rPr>
          <w:rFonts w:ascii="Arial" w:eastAsia="Arial" w:hAnsi="Arial" w:cs="Arial"/>
          <w:sz w:val="20"/>
          <w:szCs w:val="20"/>
        </w:rPr>
        <w:t>Charles L. Bidgood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142AE6">
        <w:rPr>
          <w:rFonts w:ascii="Arial" w:eastAsia="Arial" w:hAnsi="Arial" w:cs="Arial"/>
          <w:vertAlign w:val="superscript"/>
        </w:rPr>
        <w:t>†</w:t>
      </w:r>
      <w:r>
        <w:rPr>
          <w:rFonts w:ascii="Arial" w:eastAsia="Arial" w:hAnsi="Arial" w:cs="Arial"/>
          <w:sz w:val="20"/>
          <w:szCs w:val="20"/>
        </w:rPr>
        <w:t>, Lisa K. Philp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, Anja Rockstroh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, Melanie Lehman</w:t>
      </w:r>
      <w:r>
        <w:rPr>
          <w:rFonts w:ascii="Arial" w:eastAsia="Arial" w:hAnsi="Arial" w:cs="Arial"/>
          <w:sz w:val="20"/>
          <w:szCs w:val="20"/>
          <w:vertAlign w:val="superscript"/>
        </w:rPr>
        <w:t>1,2</w:t>
      </w:r>
      <w:r>
        <w:rPr>
          <w:rFonts w:ascii="Arial" w:eastAsia="Arial" w:hAnsi="Arial" w:cs="Arial"/>
          <w:sz w:val="20"/>
          <w:szCs w:val="20"/>
        </w:rPr>
        <w:t>, Colleen C. Nelson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, Martin C. Sadowski</w:t>
      </w:r>
      <w:r>
        <w:rPr>
          <w:rFonts w:ascii="Arial" w:eastAsia="Arial" w:hAnsi="Arial" w:cs="Arial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>, and Jennifer H. Gunter</w:t>
      </w:r>
      <w:r>
        <w:rPr>
          <w:rFonts w:ascii="Arial" w:eastAsia="Arial" w:hAnsi="Arial" w:cs="Arial"/>
          <w:sz w:val="20"/>
          <w:szCs w:val="20"/>
          <w:vertAlign w:val="superscript"/>
        </w:rPr>
        <w:t>1†</w:t>
      </w:r>
    </w:p>
    <w:p w14:paraId="1CEEDAE1" w14:textId="77777777" w:rsidR="00073BBD" w:rsidRDefault="00073BBD" w:rsidP="00073BBD">
      <w:pPr>
        <w:jc w:val="both"/>
        <w:rPr>
          <w:rFonts w:ascii="Arial" w:eastAsia="Arial" w:hAnsi="Arial" w:cs="Arial"/>
          <w:sz w:val="20"/>
          <w:szCs w:val="20"/>
          <w:vertAlign w:val="superscript"/>
        </w:rPr>
      </w:pPr>
    </w:p>
    <w:p w14:paraId="124FA084" w14:textId="77777777" w:rsidR="00073BBD" w:rsidRDefault="00073BBD" w:rsidP="00073BBD">
      <w:pPr>
        <w:jc w:val="both"/>
        <w:rPr>
          <w:rFonts w:ascii="Arial" w:eastAsia="Arial" w:hAnsi="Arial" w:cs="Arial"/>
          <w:sz w:val="20"/>
          <w:szCs w:val="20"/>
          <w:vertAlign w:val="superscript"/>
        </w:rPr>
      </w:pPr>
    </w:p>
    <w:p w14:paraId="13CD92F7" w14:textId="04AB2DA3" w:rsidR="00073BBD" w:rsidRPr="003A71A0" w:rsidRDefault="00073BBD" w:rsidP="00073BBD">
      <w:pPr>
        <w:jc w:val="center"/>
        <w:rPr>
          <w:rFonts w:ascii="Arial" w:eastAsia="Arial" w:hAnsi="Arial" w:cs="Arial"/>
          <w:b/>
          <w:sz w:val="32"/>
          <w:szCs w:val="32"/>
        </w:rPr>
      </w:pPr>
      <w:r w:rsidRPr="003A71A0">
        <w:rPr>
          <w:rFonts w:ascii="Arial" w:eastAsia="Arial" w:hAnsi="Arial" w:cs="Arial"/>
          <w:b/>
          <w:sz w:val="32"/>
          <w:szCs w:val="32"/>
        </w:rPr>
        <w:t xml:space="preserve">Supplementary </w:t>
      </w:r>
      <w:r>
        <w:rPr>
          <w:rFonts w:ascii="Arial" w:eastAsia="Arial" w:hAnsi="Arial" w:cs="Arial"/>
          <w:b/>
          <w:sz w:val="32"/>
          <w:szCs w:val="32"/>
        </w:rPr>
        <w:t>Tables</w:t>
      </w:r>
    </w:p>
    <w:p w14:paraId="52765364" w14:textId="77777777" w:rsidR="00073BBD" w:rsidRDefault="00073BBD" w:rsidP="00EF6F1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1F91F03B" w14:textId="77777777" w:rsidR="00073BBD" w:rsidRDefault="00073BBD" w:rsidP="00EF6F1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4DF73ACC" w14:textId="206A0D6E" w:rsidR="00EF6F10" w:rsidRDefault="00EF6F10" w:rsidP="00EF6F1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i/>
          <w:color w:val="000000"/>
          <w:sz w:val="20"/>
          <w:szCs w:val="20"/>
        </w:rPr>
      </w:pPr>
      <w:r w:rsidRPr="00BA75ED">
        <w:rPr>
          <w:rFonts w:ascii="Arial" w:eastAsia="Arial" w:hAnsi="Arial" w:cs="Arial"/>
          <w:b/>
          <w:i/>
          <w:color w:val="000000"/>
          <w:sz w:val="20"/>
          <w:szCs w:val="20"/>
        </w:rPr>
        <w:t xml:space="preserve">Supplementary Table. </w:t>
      </w:r>
      <w:r w:rsidR="00DC6C3E">
        <w:rPr>
          <w:rFonts w:ascii="Arial" w:eastAsia="Arial" w:hAnsi="Arial" w:cs="Arial"/>
          <w:b/>
          <w:i/>
          <w:color w:val="000000"/>
          <w:sz w:val="20"/>
          <w:szCs w:val="20"/>
        </w:rPr>
        <w:t>1</w:t>
      </w:r>
      <w:r w:rsidRPr="00BA75ED">
        <w:rPr>
          <w:rFonts w:ascii="Arial" w:eastAsia="Arial" w:hAnsi="Arial" w:cs="Arial"/>
          <w:b/>
          <w:i/>
          <w:color w:val="000000"/>
          <w:sz w:val="20"/>
          <w:szCs w:val="20"/>
        </w:rPr>
        <w:t>:</w:t>
      </w:r>
      <w:r w:rsidRPr="00BA75ED">
        <w:t xml:space="preserve"> </w:t>
      </w:r>
      <w:r>
        <w:rPr>
          <w:rFonts w:ascii="Arial" w:eastAsia="Arial" w:hAnsi="Arial" w:cs="Arial"/>
          <w:bCs/>
          <w:i/>
          <w:color w:val="000000"/>
          <w:sz w:val="20"/>
          <w:szCs w:val="20"/>
        </w:rPr>
        <w:t>Components of Branched Chain Amino Acid Depleted Medium (BDM) with included concentration and catalogue number.</w:t>
      </w:r>
    </w:p>
    <w:tbl>
      <w:tblPr>
        <w:tblStyle w:val="PlainTable2"/>
        <w:tblW w:w="9498" w:type="dxa"/>
        <w:jc w:val="center"/>
        <w:tblLook w:val="04A0" w:firstRow="1" w:lastRow="0" w:firstColumn="1" w:lastColumn="0" w:noHBand="0" w:noVBand="1"/>
      </w:tblPr>
      <w:tblGrid>
        <w:gridCol w:w="5387"/>
        <w:gridCol w:w="1701"/>
        <w:gridCol w:w="2410"/>
      </w:tblGrid>
      <w:tr w:rsidR="00EF6F10" w:rsidRPr="00DD7DCA" w14:paraId="5699461F" w14:textId="77777777" w:rsidTr="00E50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09782AC" w14:textId="77777777" w:rsidR="00EF6F10" w:rsidRPr="00FF6368" w:rsidRDefault="00EF6F10" w:rsidP="00E5075F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FF6368">
              <w:rPr>
                <w:rFonts w:ascii="Arial" w:eastAsia="Arial" w:hAnsi="Arial" w:cs="Arial"/>
                <w:sz w:val="18"/>
                <w:szCs w:val="18"/>
              </w:rPr>
              <w:t>Component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F7CBCCD" w14:textId="77777777" w:rsidR="00EF6F10" w:rsidRPr="00FF6368" w:rsidRDefault="00EF6F10" w:rsidP="00E50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F6368">
              <w:rPr>
                <w:rFonts w:ascii="Arial" w:eastAsia="Arial" w:hAnsi="Arial" w:cs="Arial"/>
                <w:sz w:val="18"/>
                <w:szCs w:val="18"/>
              </w:rPr>
              <w:t>Concentration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F63E6C8" w14:textId="77777777" w:rsidR="00EF6F10" w:rsidRPr="00FF6368" w:rsidRDefault="00EF6F10" w:rsidP="00E50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F6368">
              <w:rPr>
                <w:rFonts w:ascii="Arial" w:eastAsia="Arial" w:hAnsi="Arial" w:cs="Arial"/>
                <w:sz w:val="18"/>
                <w:szCs w:val="18"/>
              </w:rPr>
              <w:t>Catalogue Number</w:t>
            </w:r>
          </w:p>
        </w:tc>
      </w:tr>
      <w:tr w:rsidR="00EF6F10" w:rsidRPr="00DD7DCA" w14:paraId="23970D7F" w14:textId="77777777" w:rsidTr="00E5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23E755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 xml:space="preserve">RPMI 1640 Medium without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 xml:space="preserve">Glucose, </w:t>
            </w: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-Glutamine, Amino acid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6E7A13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 g/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4E0EB5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ioSource</w:t>
            </w:r>
            <w:proofErr w:type="spellEnd"/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MBS653421</w:t>
            </w:r>
          </w:p>
        </w:tc>
      </w:tr>
      <w:tr w:rsidR="00EF6F10" w:rsidRPr="00DD7DCA" w14:paraId="3B598355" w14:textId="77777777" w:rsidTr="00E5075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ED8F82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11.1 mM Glucose Solu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A76E47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3E83F8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rmoFisher, A2494001</w:t>
            </w:r>
          </w:p>
        </w:tc>
      </w:tr>
      <w:tr w:rsidR="00EF6F10" w:rsidRPr="00DD7DCA" w14:paraId="374EB354" w14:textId="77777777" w:rsidTr="00E5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</w:tcPr>
          <w:p w14:paraId="74101D3B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MEM Non-Essential Amino Acids Solu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93E59F8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X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580E4A8C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rmoFisher, 11140050</w:t>
            </w:r>
          </w:p>
        </w:tc>
      </w:tr>
      <w:tr w:rsidR="00EF6F10" w:rsidRPr="00DD7DCA" w14:paraId="40B3A03B" w14:textId="77777777" w:rsidTr="00E5075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</w:tcPr>
          <w:p w14:paraId="61426884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-Argin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BB08956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4E918BF9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-Aldrich, A8094</w:t>
            </w:r>
          </w:p>
        </w:tc>
      </w:tr>
      <w:tr w:rsidR="00EF6F10" w:rsidRPr="00DD7DCA" w14:paraId="09994E2D" w14:textId="77777777" w:rsidTr="00E5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</w:tcPr>
          <w:p w14:paraId="4616C9EE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-Cystine Dihydrochlorid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34D88C6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0085018E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-Aldrich, C6727</w:t>
            </w:r>
          </w:p>
        </w:tc>
      </w:tr>
      <w:tr w:rsidR="00EF6F10" w:rsidRPr="00DD7DCA" w14:paraId="673E8534" w14:textId="77777777" w:rsidTr="00E5075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</w:tcPr>
          <w:p w14:paraId="5958C08E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-Glutam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CDFF35F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76885555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-Aldrich, G8540</w:t>
            </w:r>
          </w:p>
        </w:tc>
      </w:tr>
      <w:tr w:rsidR="00EF6F10" w:rsidRPr="00DD7DCA" w14:paraId="4BE2D29D" w14:textId="77777777" w:rsidTr="00E5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</w:tcPr>
          <w:p w14:paraId="6489084F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-Histid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810B888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34842095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-Aldrich, H6034</w:t>
            </w:r>
          </w:p>
        </w:tc>
      </w:tr>
      <w:tr w:rsidR="00EF6F10" w:rsidRPr="00DD7DCA" w14:paraId="6B51670B" w14:textId="77777777" w:rsidTr="00E5075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</w:tcPr>
          <w:p w14:paraId="57B6ACBF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-Lysine monohydrochlorid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60E01D1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32686E04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-Aldrich, L8662</w:t>
            </w:r>
          </w:p>
        </w:tc>
      </w:tr>
      <w:tr w:rsidR="00EF6F10" w:rsidRPr="00DD7DCA" w14:paraId="0F2F34DD" w14:textId="77777777" w:rsidTr="00E5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</w:tcPr>
          <w:p w14:paraId="2CEAF7CD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-Methion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D312F0A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72E67BFB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-Aldrich, M5308</w:t>
            </w:r>
          </w:p>
        </w:tc>
      </w:tr>
      <w:tr w:rsidR="00EF6F10" w:rsidRPr="00DD7DCA" w14:paraId="7591A6DB" w14:textId="77777777" w:rsidTr="00E5075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</w:tcPr>
          <w:p w14:paraId="210BAC52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-Phenylalan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7DE9BCE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120C1BC2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-Aldrich, P5482</w:t>
            </w:r>
          </w:p>
        </w:tc>
      </w:tr>
      <w:tr w:rsidR="00EF6F10" w:rsidRPr="00DD7DCA" w14:paraId="460F70ED" w14:textId="77777777" w:rsidTr="00E5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</w:tcPr>
          <w:p w14:paraId="6FBB2767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-Threon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9E38064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27C184C6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-Aldrich, T8441</w:t>
            </w:r>
          </w:p>
        </w:tc>
      </w:tr>
      <w:tr w:rsidR="00EF6F10" w:rsidRPr="00DD7DCA" w14:paraId="11F1B5FE" w14:textId="77777777" w:rsidTr="00E5075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</w:tcPr>
          <w:p w14:paraId="596C1B7F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-Tryptoph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367CA74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5FCE8C85" w14:textId="77777777" w:rsidR="00EF6F10" w:rsidRPr="00FF6368" w:rsidRDefault="00EF6F10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-Aldrich, T8941</w:t>
            </w:r>
          </w:p>
        </w:tc>
      </w:tr>
      <w:tr w:rsidR="00EF6F10" w:rsidRPr="00DD7DCA" w14:paraId="022FB0AE" w14:textId="77777777" w:rsidTr="00E5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noWrap/>
            <w:vAlign w:val="center"/>
          </w:tcPr>
          <w:p w14:paraId="00DF856D" w14:textId="77777777" w:rsidR="00EF6F10" w:rsidRPr="00FF6368" w:rsidRDefault="00EF6F10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-Tyros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A0E6A43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360F40A4" w14:textId="77777777" w:rsidR="00EF6F10" w:rsidRPr="00FF6368" w:rsidRDefault="00EF6F10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63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-Aldrich, T8566</w:t>
            </w:r>
          </w:p>
        </w:tc>
      </w:tr>
    </w:tbl>
    <w:p w14:paraId="7A99BDF4" w14:textId="77777777" w:rsidR="00EF6F10" w:rsidRDefault="00EF6F10" w:rsidP="00EF6F1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4ADDEFDF" w14:textId="77777777" w:rsidR="00BA75ED" w:rsidRDefault="00BA75ED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4EBBD5DB" w14:textId="77777777" w:rsidR="00BA75ED" w:rsidRDefault="00BA75ED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62FAE161" w14:textId="77777777" w:rsidR="00DC6C3E" w:rsidRDefault="00DC6C3E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6D90C3AE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265C71E1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0D2BB844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3F95D4CE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2BD3BDCA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1F1C44A4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08B40C50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5264A7F6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771ED73B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6677175F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04ED3620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52AE13BF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400ACD99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7C99B3F8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552DD585" w14:textId="77777777" w:rsidR="00DC6C3E" w:rsidRDefault="00DC6C3E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1C30B851" w14:textId="5FD6A979" w:rsidR="00DC6C3E" w:rsidRDefault="00DC6C3E" w:rsidP="00DC6C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i/>
          <w:color w:val="000000"/>
          <w:sz w:val="20"/>
          <w:szCs w:val="20"/>
        </w:rPr>
      </w:pPr>
      <w:r w:rsidRPr="00BA75ED">
        <w:rPr>
          <w:rFonts w:ascii="Arial" w:eastAsia="Arial" w:hAnsi="Arial" w:cs="Arial"/>
          <w:b/>
          <w:i/>
          <w:color w:val="000000"/>
          <w:sz w:val="20"/>
          <w:szCs w:val="20"/>
        </w:rPr>
        <w:lastRenderedPageBreak/>
        <w:t xml:space="preserve">Supplementary Table. </w:t>
      </w:r>
      <w:r>
        <w:rPr>
          <w:rFonts w:ascii="Arial" w:eastAsia="Arial" w:hAnsi="Arial" w:cs="Arial"/>
          <w:b/>
          <w:i/>
          <w:color w:val="000000"/>
          <w:sz w:val="20"/>
          <w:szCs w:val="20"/>
        </w:rPr>
        <w:t>2</w:t>
      </w:r>
      <w:r w:rsidRPr="00BA75ED">
        <w:rPr>
          <w:rFonts w:ascii="Arial" w:eastAsia="Arial" w:hAnsi="Arial" w:cs="Arial"/>
          <w:b/>
          <w:i/>
          <w:color w:val="000000"/>
          <w:sz w:val="20"/>
          <w:szCs w:val="20"/>
        </w:rPr>
        <w:t xml:space="preserve">: </w:t>
      </w:r>
      <w:r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>Forward and reverse primers used for quantitative reverse transcriptase polymerase chain reaction (qRT-PCR) analysis</w:t>
      </w:r>
      <w:r>
        <w:rPr>
          <w:rFonts w:ascii="Arial" w:eastAsia="Arial" w:hAnsi="Arial" w:cs="Arial"/>
          <w:bCs/>
          <w:i/>
          <w:color w:val="000000"/>
          <w:sz w:val="20"/>
          <w:szCs w:val="20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407"/>
        <w:gridCol w:w="3306"/>
        <w:gridCol w:w="3261"/>
      </w:tblGrid>
      <w:tr w:rsidR="00DC6C3E" w:rsidRPr="00F813A3" w14:paraId="7F54E08B" w14:textId="77777777" w:rsidTr="00E50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41BAFCE" w14:textId="77777777" w:rsidR="00DC6C3E" w:rsidRPr="00F813A3" w:rsidRDefault="00DC6C3E" w:rsidP="00E5075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13A3">
              <w:rPr>
                <w:rFonts w:ascii="Arial" w:eastAsia="Arial" w:hAnsi="Arial" w:cs="Arial"/>
                <w:sz w:val="20"/>
                <w:szCs w:val="20"/>
              </w:rPr>
              <w:t>Gene</w:t>
            </w:r>
          </w:p>
        </w:tc>
        <w:tc>
          <w:tcPr>
            <w:tcW w:w="330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0534240B" w14:textId="77777777" w:rsidR="00DC6C3E" w:rsidRPr="00F813A3" w:rsidRDefault="00DC6C3E" w:rsidP="00E50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F813A3">
              <w:rPr>
                <w:rFonts w:ascii="Arial" w:eastAsia="Arial" w:hAnsi="Arial" w:cs="Arial"/>
                <w:sz w:val="20"/>
                <w:szCs w:val="20"/>
              </w:rPr>
              <w:t>Forward Sequence (5’- 3’)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3C5761EF" w14:textId="77777777" w:rsidR="00DC6C3E" w:rsidRPr="00F813A3" w:rsidRDefault="00DC6C3E" w:rsidP="00E50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F813A3">
              <w:rPr>
                <w:rFonts w:ascii="Arial" w:eastAsia="Arial" w:hAnsi="Arial" w:cs="Arial"/>
                <w:sz w:val="20"/>
                <w:szCs w:val="20"/>
              </w:rPr>
              <w:t>Reverse Sequence (5’- 3’)</w:t>
            </w:r>
          </w:p>
        </w:tc>
      </w:tr>
      <w:tr w:rsidR="00DC6C3E" w:rsidRPr="00BA75ED" w14:paraId="70B43431" w14:textId="77777777" w:rsidTr="00E5075F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bottom w:val="nil"/>
            </w:tcBorders>
            <w:hideMark/>
          </w:tcPr>
          <w:p w14:paraId="763722B6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3306" w:type="dxa"/>
            <w:tcBorders>
              <w:bottom w:val="nil"/>
            </w:tcBorders>
            <w:hideMark/>
          </w:tcPr>
          <w:p w14:paraId="3C3BA7D0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AACAGAGGATCAACACC</w:t>
            </w:r>
          </w:p>
        </w:tc>
        <w:tc>
          <w:tcPr>
            <w:tcW w:w="3261" w:type="dxa"/>
            <w:tcBorders>
              <w:bottom w:val="nil"/>
            </w:tcBorders>
            <w:hideMark/>
          </w:tcPr>
          <w:p w14:paraId="57A1AE9A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CAATATTCAGCTTCTTTGC</w:t>
            </w:r>
          </w:p>
        </w:tc>
      </w:tr>
      <w:tr w:rsidR="00DC6C3E" w:rsidRPr="00BA75ED" w14:paraId="6D4A0C7E" w14:textId="77777777" w:rsidTr="00E5075F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4C432B5E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CC1a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47E3A0D2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AGAAACCCGGACAGTAGA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029D72CE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AGCATACATCTCCATGTG</w:t>
            </w:r>
          </w:p>
        </w:tc>
      </w:tr>
      <w:tr w:rsidR="00DC6C3E" w:rsidRPr="00BA75ED" w14:paraId="14AC9A0A" w14:textId="77777777" w:rsidTr="00E5075F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4CCE3ECD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BCAT1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1F4C2726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GTTTGGATGGGAGAAAC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4786AD21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CAAGAATGGGTCCCA</w:t>
            </w:r>
          </w:p>
        </w:tc>
      </w:tr>
      <w:tr w:rsidR="00DC6C3E" w:rsidRPr="00BA75ED" w14:paraId="219F06A5" w14:textId="77777777" w:rsidTr="00E5075F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3C9E3D50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BCAT2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1DA2EB13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TTTGGGAAGACATTTAC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0E20F68C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TCAAAGGCAAAGACCAG</w:t>
            </w:r>
          </w:p>
        </w:tc>
      </w:tr>
      <w:tr w:rsidR="00DC6C3E" w:rsidRPr="00BA75ED" w14:paraId="5F26EABC" w14:textId="77777777" w:rsidTr="00E5075F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6CCE9ABE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4D134AB5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CCGTCCCATGTATTC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7825D9F1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GACTTTCACTTCTTGC</w:t>
            </w:r>
          </w:p>
        </w:tc>
      </w:tr>
      <w:tr w:rsidR="00DC6C3E" w:rsidRPr="00BA75ED" w14:paraId="0637E087" w14:textId="77777777" w:rsidTr="00E5075F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7308159F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HIBCH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1832611C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AGAGGAAGATTTGTTAGC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5FC43BD2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TCGATCAATCTTAGACTC</w:t>
            </w:r>
          </w:p>
        </w:tc>
      </w:tr>
      <w:tr w:rsidR="00DC6C3E" w:rsidRPr="00BA75ED" w14:paraId="486DC140" w14:textId="77777777" w:rsidTr="00E5075F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28AD4A79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1B0EDCF9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GACTCGTGGCCCAGT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24400E35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AGCCAGGCTTTCACTTC</w:t>
            </w:r>
          </w:p>
        </w:tc>
      </w:tr>
      <w:tr w:rsidR="00DC6C3E" w:rsidRPr="00BA75ED" w14:paraId="65942F77" w14:textId="77777777" w:rsidTr="00E5075F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359B7E5B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HMGCS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294B3530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CCATGCCTGGATCACTT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45443AE5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TCAAGGGCAACAATTCCC</w:t>
            </w:r>
          </w:p>
        </w:tc>
      </w:tr>
      <w:tr w:rsidR="00DC6C3E" w:rsidRPr="00BA75ED" w14:paraId="68301FE7" w14:textId="77777777" w:rsidTr="00E5075F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00EDE4FE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MCCC2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417681F2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AGTCTGGAGTAAGTGA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7A63F80E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TCAGAAGGTTCAATGG</w:t>
            </w:r>
          </w:p>
        </w:tc>
      </w:tr>
      <w:tr w:rsidR="00DC6C3E" w:rsidRPr="00BA75ED" w14:paraId="534A74B5" w14:textId="77777777" w:rsidTr="00E5075F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1944D3A3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MCEE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0077CB37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TCAACCATGTAGC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0EBBBCE6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GTGGAACTGGAGCAA</w:t>
            </w:r>
          </w:p>
        </w:tc>
      </w:tr>
      <w:tr w:rsidR="00DC6C3E" w:rsidRPr="00BA75ED" w14:paraId="5EEEEBDC" w14:textId="77777777" w:rsidTr="00E5075F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6A6C2F16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535753BB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CACACGTGGACCATATC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5834069F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TGATCTGGCGACACA</w:t>
            </w:r>
          </w:p>
        </w:tc>
      </w:tr>
      <w:tr w:rsidR="00DC6C3E" w:rsidRPr="00BA75ED" w14:paraId="0A471C80" w14:textId="77777777" w:rsidTr="00E5075F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0EDB388F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CCA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0B156D11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TGGGCATTAAGACAGTTG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5005D19C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AGGCTGTCTGTGTTG</w:t>
            </w:r>
          </w:p>
        </w:tc>
      </w:tr>
      <w:tr w:rsidR="00DC6C3E" w:rsidRPr="00BA75ED" w14:paraId="50D59A67" w14:textId="77777777" w:rsidTr="00E5075F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651D1145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CCB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272C7BCE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GTTAACGAACGCATC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70964B59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CAGTCTCTTGCTGGAC</w:t>
            </w:r>
          </w:p>
        </w:tc>
      </w:tr>
      <w:tr w:rsidR="00DC6C3E" w:rsidRPr="00BA75ED" w14:paraId="0A543189" w14:textId="77777777" w:rsidTr="00E5075F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2D915209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RPL32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3B04FD55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CAGTCAGACCGATAT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49778C75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GGCAGCATGTGCTTTG</w:t>
            </w:r>
          </w:p>
        </w:tc>
      </w:tr>
      <w:tr w:rsidR="00DC6C3E" w:rsidRPr="00BA75ED" w14:paraId="3DC0C072" w14:textId="77777777" w:rsidTr="00E5075F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5AFCFDC1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369FBCAA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TGCAGAAGTCAAT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2915A0A6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TCCCACAACCTTCTTG</w:t>
            </w:r>
          </w:p>
        </w:tc>
      </w:tr>
      <w:tr w:rsidR="00DC6C3E" w:rsidRPr="00BA75ED" w14:paraId="102ABA6B" w14:textId="77777777" w:rsidTr="00E5075F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26A39B79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6D90446D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CTTATGCAGGCCTAT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529DF0C6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ATAGAGAGAATGGGTCC</w:t>
            </w:r>
          </w:p>
        </w:tc>
      </w:tr>
      <w:tr w:rsidR="00DC6C3E" w:rsidRPr="00BA75ED" w14:paraId="30692069" w14:textId="77777777" w:rsidTr="00E5075F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523E5038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3B985AC5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CTACAGTTGGTCTCTTC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5EDF1D05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GAGGACAACACAGTAAG</w:t>
            </w:r>
          </w:p>
        </w:tc>
      </w:tr>
      <w:tr w:rsidR="00DC6C3E" w:rsidRPr="00BA75ED" w14:paraId="1541F4CA" w14:textId="77777777" w:rsidTr="00E5075F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4C0D1C95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2E0E6210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TGAATCCTTGCTCTG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78D4C2CC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TGAAATAGCAAAGCCC</w:t>
            </w:r>
          </w:p>
        </w:tc>
      </w:tr>
      <w:tr w:rsidR="00DC6C3E" w:rsidRPr="00BA75ED" w14:paraId="2238B25A" w14:textId="77777777" w:rsidTr="00E5075F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1E58936C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LC25A10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471C45E3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ATCAGGGCGTTTTC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22B20363" w14:textId="77777777" w:rsidR="00DC6C3E" w:rsidRPr="00BA75ED" w:rsidRDefault="00DC6C3E" w:rsidP="00E50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GTTTTTGCGTAGCTG</w:t>
            </w:r>
          </w:p>
        </w:tc>
      </w:tr>
      <w:tr w:rsidR="00DC6C3E" w:rsidRPr="00BA75ED" w14:paraId="67E5D324" w14:textId="77777777" w:rsidTr="00E5075F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hideMark/>
          </w:tcPr>
          <w:p w14:paraId="741EE1D0" w14:textId="77777777" w:rsidR="00DC6C3E" w:rsidRPr="00CE5F50" w:rsidRDefault="00DC6C3E" w:rsidP="00E5075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UCLG2</w:t>
            </w:r>
          </w:p>
        </w:tc>
        <w:tc>
          <w:tcPr>
            <w:tcW w:w="3306" w:type="dxa"/>
            <w:tcBorders>
              <w:top w:val="nil"/>
              <w:bottom w:val="nil"/>
            </w:tcBorders>
            <w:hideMark/>
          </w:tcPr>
          <w:p w14:paraId="5FC9CE77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CCTAAGGTTGAAGC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hideMark/>
          </w:tcPr>
          <w:p w14:paraId="5C028644" w14:textId="77777777" w:rsidR="00DC6C3E" w:rsidRPr="00BA75ED" w:rsidRDefault="00DC6C3E" w:rsidP="00E50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7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TTGAGTATCTTCTGGG</w:t>
            </w:r>
          </w:p>
        </w:tc>
      </w:tr>
    </w:tbl>
    <w:p w14:paraId="76E1F041" w14:textId="77777777" w:rsidR="00DC6C3E" w:rsidRDefault="00DC6C3E" w:rsidP="00DC6C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  <w:r>
        <w:rPr>
          <w:rFonts w:ascii="Arial" w:eastAsia="Arial" w:hAnsi="Arial" w:cs="Arial"/>
          <w:b/>
          <w:i/>
          <w:color w:val="000000"/>
          <w:sz w:val="20"/>
          <w:szCs w:val="20"/>
        </w:rPr>
        <w:tab/>
      </w:r>
    </w:p>
    <w:p w14:paraId="4AD1F1CD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00C615EF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32BC93A1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30BBFF5E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4436DB5E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6459828F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6C9A7AD5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7CEEAC15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74624BB6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59687B05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0FCF1942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41BE7BF8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6DA9C6CE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24543B44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17630A0B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03A72C00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70228072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6D4B5CCC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093A0E9B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596806A8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16BAD827" w14:textId="77777777" w:rsidR="00B63DC2" w:rsidRDefault="00B63DC2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154F9F2D" w14:textId="06D439D2" w:rsidR="00E963ED" w:rsidRDefault="00027471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i/>
          <w:color w:val="000000"/>
          <w:sz w:val="20"/>
          <w:szCs w:val="20"/>
        </w:rPr>
      </w:pPr>
      <w:r w:rsidRPr="00BA75ED">
        <w:rPr>
          <w:rFonts w:ascii="Arial" w:eastAsia="Arial" w:hAnsi="Arial" w:cs="Arial"/>
          <w:b/>
          <w:i/>
          <w:color w:val="000000"/>
          <w:sz w:val="20"/>
          <w:szCs w:val="20"/>
        </w:rPr>
        <w:lastRenderedPageBreak/>
        <w:t>S</w:t>
      </w:r>
      <w:r w:rsidR="00A5115B" w:rsidRPr="00BA75ED">
        <w:rPr>
          <w:rFonts w:ascii="Arial" w:eastAsia="Arial" w:hAnsi="Arial" w:cs="Arial"/>
          <w:b/>
          <w:i/>
          <w:color w:val="000000"/>
          <w:sz w:val="20"/>
          <w:szCs w:val="20"/>
        </w:rPr>
        <w:t xml:space="preserve">upplementary </w:t>
      </w:r>
      <w:r w:rsidRPr="00BA75ED">
        <w:rPr>
          <w:rFonts w:ascii="Arial" w:eastAsia="Arial" w:hAnsi="Arial" w:cs="Arial"/>
          <w:b/>
          <w:i/>
          <w:color w:val="000000"/>
          <w:sz w:val="20"/>
          <w:szCs w:val="20"/>
        </w:rPr>
        <w:t>Table</w:t>
      </w:r>
      <w:r w:rsidR="00E70F22" w:rsidRPr="00BA75ED">
        <w:rPr>
          <w:rFonts w:ascii="Arial" w:eastAsia="Arial" w:hAnsi="Arial" w:cs="Arial"/>
          <w:b/>
          <w:i/>
          <w:color w:val="000000"/>
          <w:sz w:val="20"/>
          <w:szCs w:val="20"/>
        </w:rPr>
        <w:t>.</w:t>
      </w:r>
      <w:r w:rsidR="006D77DB" w:rsidRPr="00BA75ED">
        <w:rPr>
          <w:rFonts w:ascii="Arial" w:eastAsia="Arial" w:hAnsi="Arial" w:cs="Arial"/>
          <w:b/>
          <w:i/>
          <w:color w:val="000000"/>
          <w:sz w:val="20"/>
          <w:szCs w:val="20"/>
        </w:rPr>
        <w:t xml:space="preserve"> </w:t>
      </w:r>
      <w:r w:rsidR="00EF6F10">
        <w:rPr>
          <w:rFonts w:ascii="Arial" w:eastAsia="Arial" w:hAnsi="Arial" w:cs="Arial"/>
          <w:b/>
          <w:i/>
          <w:color w:val="000000"/>
          <w:sz w:val="20"/>
          <w:szCs w:val="20"/>
        </w:rPr>
        <w:t>3</w:t>
      </w:r>
      <w:r w:rsidR="00E70F22" w:rsidRPr="00BA75ED">
        <w:rPr>
          <w:rFonts w:ascii="Arial" w:eastAsia="Arial" w:hAnsi="Arial" w:cs="Arial"/>
          <w:b/>
          <w:i/>
          <w:color w:val="000000"/>
          <w:sz w:val="20"/>
          <w:szCs w:val="20"/>
        </w:rPr>
        <w:t>:</w:t>
      </w:r>
      <w:r w:rsidRPr="00BA75ED">
        <w:t xml:space="preserve"> </w:t>
      </w:r>
      <w:r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 xml:space="preserve">Top </w:t>
      </w:r>
      <w:r w:rsidR="00F813A3">
        <w:rPr>
          <w:rFonts w:ascii="Arial" w:eastAsia="Arial" w:hAnsi="Arial" w:cs="Arial"/>
          <w:bCs/>
          <w:i/>
          <w:color w:val="000000"/>
          <w:sz w:val="20"/>
          <w:szCs w:val="20"/>
        </w:rPr>
        <w:t xml:space="preserve">40 </w:t>
      </w:r>
      <w:r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 xml:space="preserve">co-expressed genes correlated with HIBCH expression in patients with prostate adenocarcinoma. </w:t>
      </w:r>
      <w:r w:rsidR="00BA75ED"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>Spearman’s correlation performed on r</w:t>
      </w:r>
      <w:r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>aw data obtained from The Cancer Genome Atla</w:t>
      </w:r>
      <w:r w:rsidR="00DD7DCA"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>s</w:t>
      </w:r>
      <w:r w:rsidR="00BA75ED"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>’</w:t>
      </w:r>
      <w:r w:rsidR="00DD7DCA"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 xml:space="preserve"> (TCGA) Prostate Adenocarcinoma</w:t>
      </w:r>
      <w:r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 xml:space="preserve"> (TCGA</w:t>
      </w:r>
      <w:r w:rsidR="00DD7DCA"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>-PRAD</w:t>
      </w:r>
      <w:r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 xml:space="preserve">) </w:t>
      </w:r>
      <w:r w:rsidR="00BA75ED" w:rsidRPr="00BA75ED">
        <w:rPr>
          <w:rFonts w:ascii="Arial" w:eastAsia="Arial" w:hAnsi="Arial" w:cs="Arial"/>
          <w:bCs/>
          <w:i/>
          <w:color w:val="000000"/>
          <w:sz w:val="20"/>
          <w:szCs w:val="20"/>
        </w:rPr>
        <w:t>dataset.</w:t>
      </w:r>
    </w:p>
    <w:p w14:paraId="31446524" w14:textId="77777777" w:rsidR="00F813A3" w:rsidRPr="00BA75ED" w:rsidRDefault="00F813A3" w:rsidP="0002747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476"/>
        <w:gridCol w:w="850"/>
        <w:gridCol w:w="1455"/>
        <w:gridCol w:w="1191"/>
        <w:gridCol w:w="1134"/>
      </w:tblGrid>
      <w:tr w:rsidR="00437A2E" w:rsidRPr="00EF6F10" w14:paraId="0250C6CA" w14:textId="20F43130" w:rsidTr="00EE5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91C619E" w14:textId="2CFECF72" w:rsidR="00437A2E" w:rsidRPr="00EF6F10" w:rsidRDefault="00437A2E" w:rsidP="00EE51AD">
            <w:pPr>
              <w:rPr>
                <w:rFonts w:ascii="Arial" w:eastAsia="Arial" w:hAnsi="Arial" w:cs="Arial"/>
              </w:rPr>
            </w:pPr>
            <w:r w:rsidRPr="00EF6F10">
              <w:rPr>
                <w:rFonts w:ascii="Arial" w:eastAsia="Arial" w:hAnsi="Arial" w:cs="Arial"/>
              </w:rPr>
              <w:t>Gene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00D9E2E3" w14:textId="4E1895D4" w:rsidR="00437A2E" w:rsidRPr="00EF6F10" w:rsidRDefault="00437A2E" w:rsidP="00EE51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EF6F10">
              <w:rPr>
                <w:rFonts w:ascii="Arial" w:eastAsia="Arial" w:hAnsi="Arial" w:cs="Arial"/>
              </w:rPr>
              <w:t>Rank</w:t>
            </w:r>
          </w:p>
        </w:tc>
        <w:tc>
          <w:tcPr>
            <w:tcW w:w="123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1E1D4F0" w14:textId="442CFD70" w:rsidR="00437A2E" w:rsidRPr="00EF6F10" w:rsidRDefault="00437A2E" w:rsidP="00EE51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EF6F10">
              <w:rPr>
                <w:rFonts w:ascii="Arial" w:eastAsia="Arial" w:hAnsi="Arial" w:cs="Arial"/>
              </w:rPr>
              <w:t>Spearman's</w:t>
            </w:r>
          </w:p>
        </w:tc>
        <w:tc>
          <w:tcPr>
            <w:tcW w:w="1191" w:type="dxa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vAlign w:val="center"/>
          </w:tcPr>
          <w:p w14:paraId="0FB2D70E" w14:textId="0F06CA19" w:rsidR="00437A2E" w:rsidRPr="00EF6F10" w:rsidRDefault="00437A2E" w:rsidP="00EE51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EF6F10">
              <w:rPr>
                <w:rFonts w:ascii="Arial" w:eastAsia="Arial" w:hAnsi="Arial" w:cs="Arial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1F548" w14:textId="2F284C62" w:rsidR="00437A2E" w:rsidRPr="00EF6F10" w:rsidRDefault="00437A2E" w:rsidP="00EE51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EF6F10">
              <w:rPr>
                <w:rFonts w:ascii="Arial" w:eastAsia="Arial" w:hAnsi="Arial" w:cs="Arial"/>
              </w:rPr>
              <w:t>q Value</w:t>
            </w:r>
          </w:p>
        </w:tc>
      </w:tr>
      <w:tr w:rsidR="00437A2E" w:rsidRPr="00EF6F10" w14:paraId="14CA28EE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F6A7AF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TF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8BCF32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989D37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48804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D3F79C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44E-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CEF117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87E-26</w:t>
            </w:r>
          </w:p>
        </w:tc>
      </w:tr>
      <w:tr w:rsidR="00437A2E" w:rsidRPr="00EF6F10" w14:paraId="2C82FE4E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90E3D7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CC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817D7C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7B15F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4703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1C739C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11E-2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8C094E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11E-24</w:t>
            </w:r>
          </w:p>
        </w:tc>
      </w:tr>
      <w:tr w:rsidR="00437A2E" w:rsidRPr="00EF6F10" w14:paraId="22BBE2AF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62D186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WDR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0CDDB1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A1AB3E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4615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331822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4.02E-2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6318315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68E-23</w:t>
            </w:r>
          </w:p>
        </w:tc>
      </w:tr>
      <w:tr w:rsidR="00437A2E" w:rsidRPr="00EF6F10" w14:paraId="54728A40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F41823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RLEC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4EB1E8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0BFE26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4233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21F515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22E-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9C41B70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6.12E-19</w:t>
            </w:r>
          </w:p>
        </w:tc>
      </w:tr>
      <w:tr w:rsidR="00437A2E" w:rsidRPr="00EF6F10" w14:paraId="04D716D4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E9C88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MC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7DABC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CF2328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4160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848C9A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7.59E-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612A5F7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04E-18</w:t>
            </w:r>
          </w:p>
        </w:tc>
      </w:tr>
      <w:tr w:rsidR="00437A2E" w:rsidRPr="00EF6F10" w14:paraId="199D1981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38122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CP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CDBF15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285847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411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CF78DA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24E-2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35C33F6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6.77E-18</w:t>
            </w:r>
          </w:p>
        </w:tc>
      </w:tr>
      <w:tr w:rsidR="00437A2E" w:rsidRPr="00EF6F10" w14:paraId="603C5261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816E5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TAMBP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C32F65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FE3E95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4113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3D4EF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37E-2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FFCC9EF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6.77E-18</w:t>
            </w:r>
          </w:p>
        </w:tc>
      </w:tr>
      <w:tr w:rsidR="00437A2E" w:rsidRPr="00EF6F10" w14:paraId="1B9BDB33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314642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LDH9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6109F3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C77D0D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4102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54A65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08E-2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ED3C31B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7.69E-18</w:t>
            </w:r>
          </w:p>
        </w:tc>
      </w:tr>
      <w:tr w:rsidR="00437A2E" w:rsidRPr="00EF6F10" w14:paraId="0F0DFDE9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350413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MEM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EA30DC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61273D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4053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2B154A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02E-2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DDCB8AF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26E-17</w:t>
            </w:r>
          </w:p>
        </w:tc>
      </w:tr>
      <w:tr w:rsidR="00437A2E" w:rsidRPr="00EF6F10" w14:paraId="2C644ECC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D27BA8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PA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DEB5B8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EE3DF1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921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CB282E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17E-1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D1608C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4.33E-16</w:t>
            </w:r>
          </w:p>
        </w:tc>
      </w:tr>
      <w:tr w:rsidR="00437A2E" w:rsidRPr="00EF6F10" w14:paraId="72AA54A2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2FA182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DH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53B0F4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B82104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899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D7358C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61E-1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72E2FD0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6.57E-16</w:t>
            </w:r>
          </w:p>
        </w:tc>
      </w:tr>
      <w:tr w:rsidR="00437A2E" w:rsidRPr="00EF6F10" w14:paraId="45F19404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7DCA9C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UCLG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D26A9B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0B564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873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BAB8C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6.39E-1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00FB1E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06E-15</w:t>
            </w:r>
          </w:p>
        </w:tc>
      </w:tr>
      <w:tr w:rsidR="00437A2E" w:rsidRPr="00EF6F10" w14:paraId="7F7F85E7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C8477A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HADHB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6AEDFC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38AE25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85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7D93DC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02E-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F9E57A2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57E-15</w:t>
            </w:r>
          </w:p>
        </w:tc>
      </w:tr>
      <w:tr w:rsidR="00437A2E" w:rsidRPr="00EF6F10" w14:paraId="267367A1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40EEBF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ZSWIM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13EABC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20DD80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-0.381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DE61FA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38E-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0616BA5" w14:textId="600C2153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40E-15</w:t>
            </w:r>
          </w:p>
        </w:tc>
      </w:tr>
      <w:tr w:rsidR="00437A2E" w:rsidRPr="00EF6F10" w14:paraId="41D534F3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5B568C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RPN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41AB8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51C0DD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807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60A4B8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77E-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E9BF6CB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55E-15</w:t>
            </w:r>
          </w:p>
        </w:tc>
      </w:tr>
      <w:tr w:rsidR="00437A2E" w:rsidRPr="00EF6F10" w14:paraId="00F9D47B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5D12EA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1GALT1C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AB5D2C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2235F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806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B3CACE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84E-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780BC4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55E-15</w:t>
            </w:r>
          </w:p>
        </w:tc>
      </w:tr>
      <w:tr w:rsidR="00437A2E" w:rsidRPr="00EF6F10" w14:paraId="781D4947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5934C6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UQCRFS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4A4B59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397C3F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791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605621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94E-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D4F047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4.63E-15</w:t>
            </w:r>
          </w:p>
        </w:tc>
      </w:tr>
      <w:tr w:rsidR="00437A2E" w:rsidRPr="00EF6F10" w14:paraId="2A8CCECC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911105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DHC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46B9C4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5182F2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746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196996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05E-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5F47A15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17E-14</w:t>
            </w:r>
          </w:p>
        </w:tc>
      </w:tr>
      <w:tr w:rsidR="00437A2E" w:rsidRPr="00EF6F10" w14:paraId="00C1529B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E63120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YCBP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F785FB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DBDF3F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742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1077D6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14E-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D221A3" w14:textId="6996FA45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20E-14</w:t>
            </w:r>
          </w:p>
        </w:tc>
      </w:tr>
      <w:tr w:rsidR="00437A2E" w:rsidRPr="00EF6F10" w14:paraId="2A58E245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8ABDB5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MED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9C817A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1FF78E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737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68D6A9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25E-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FB8EC3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25E-14</w:t>
            </w:r>
          </w:p>
          <w:p w14:paraId="44FFBD3A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37A2E" w:rsidRPr="00EF6F10" w14:paraId="5D1D98F6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vAlign w:val="center"/>
          </w:tcPr>
          <w:p w14:paraId="05F04E30" w14:textId="77777777" w:rsidR="00437A2E" w:rsidRPr="00EF6F10" w:rsidRDefault="00437A2E" w:rsidP="00EE51AD">
            <w:pPr>
              <w:rPr>
                <w:rFonts w:ascii="Arial" w:eastAsia="Arial" w:hAnsi="Arial" w:cs="Arial"/>
                <w:b w:val="0"/>
                <w:bCs w:val="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RL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F4287A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14:paraId="27C1D47F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733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201CF7F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4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82204B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3E-14</w:t>
            </w:r>
          </w:p>
        </w:tc>
      </w:tr>
      <w:tr w:rsidR="00437A2E" w:rsidRPr="00EF6F10" w14:paraId="48540B4D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820CA7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EMA6C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2C431A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170D85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-0.37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6E6F53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5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B18BFC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3E-14</w:t>
            </w:r>
          </w:p>
        </w:tc>
      </w:tr>
      <w:tr w:rsidR="00437A2E" w:rsidRPr="00EF6F10" w14:paraId="180E1AB3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42711F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DK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FA9E89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A0B34E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-0.372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0B8065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8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4959FE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5E-14</w:t>
            </w:r>
          </w:p>
        </w:tc>
      </w:tr>
      <w:tr w:rsidR="00437A2E" w:rsidRPr="00EF6F10" w14:paraId="58774737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230C0F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RAB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927CC9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C9DCB3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717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2482EA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9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BF1436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6E-14</w:t>
            </w:r>
          </w:p>
        </w:tc>
      </w:tr>
      <w:tr w:rsidR="00437A2E" w:rsidRPr="00EF6F10" w14:paraId="257DD5AF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F3DC86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TP5PB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5FEED4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59EF17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717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362869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B922EE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6E-14</w:t>
            </w:r>
          </w:p>
        </w:tc>
      </w:tr>
      <w:tr w:rsidR="00437A2E" w:rsidRPr="00EF6F10" w14:paraId="296AFC01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7B7084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CADSB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985EE9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7DB3C9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703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670721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6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89400D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0E-14</w:t>
            </w:r>
          </w:p>
        </w:tc>
      </w:tr>
      <w:tr w:rsidR="00437A2E" w:rsidRPr="00EF6F10" w14:paraId="3762602D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527E92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PT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CE5019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E3BD9B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698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ED93B7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9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4893FE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1E-14</w:t>
            </w:r>
          </w:p>
        </w:tc>
      </w:tr>
      <w:tr w:rsidR="00437A2E" w:rsidRPr="00EF6F10" w14:paraId="59B0631F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105D36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DIA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D4C9AB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4971ED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68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A44B8C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6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F2E10C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6E-14</w:t>
            </w:r>
          </w:p>
        </w:tc>
      </w:tr>
      <w:tr w:rsidR="00437A2E" w:rsidRPr="00EF6F10" w14:paraId="71106812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D78D54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ED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55AD08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DBB366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686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7DF8F8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7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C4FC51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6E-14</w:t>
            </w:r>
          </w:p>
        </w:tc>
      </w:tr>
      <w:tr w:rsidR="00437A2E" w:rsidRPr="00EF6F10" w14:paraId="300402D5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7560AB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OK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0A49C7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BD1FFA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-0.368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8074A4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4.1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7819B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7E-14</w:t>
            </w:r>
          </w:p>
        </w:tc>
      </w:tr>
      <w:tr w:rsidR="00437A2E" w:rsidRPr="00EF6F10" w14:paraId="6069DC50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D7208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PHOSPH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3C6FC7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8FB16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641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E55402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9.6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D4A27A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6.2E-14</w:t>
            </w:r>
          </w:p>
        </w:tc>
      </w:tr>
      <w:tr w:rsidR="00437A2E" w:rsidRPr="00EF6F10" w14:paraId="0AE7F6AF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35D987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PHN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70289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590A3A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63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EA1F58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2E-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C16FBA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7.2E-14</w:t>
            </w:r>
          </w:p>
        </w:tc>
      </w:tr>
      <w:tr w:rsidR="00437A2E" w:rsidRPr="00EF6F10" w14:paraId="7AE931FB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EF4F51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HDHD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C2DC07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7FA6ED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618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339647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5E-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192D3C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9.2E-14</w:t>
            </w:r>
          </w:p>
        </w:tc>
      </w:tr>
      <w:tr w:rsidR="00437A2E" w:rsidRPr="00EF6F10" w14:paraId="7441BAF1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2F6C8F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DI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6485E3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712A6F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6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75BD69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8E-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F06438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1E-13</w:t>
            </w:r>
          </w:p>
        </w:tc>
      </w:tr>
      <w:tr w:rsidR="00437A2E" w:rsidRPr="00EF6F10" w14:paraId="0E8DCD02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ADA078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PC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1EB3E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DA8695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601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69F2E6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2E-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982344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2E-13</w:t>
            </w:r>
          </w:p>
        </w:tc>
      </w:tr>
      <w:tr w:rsidR="00437A2E" w:rsidRPr="00EF6F10" w14:paraId="1A68C0E6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FE8F61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OS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F6B48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538A7D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598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F4B573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3E-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E1E706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3E-13</w:t>
            </w:r>
          </w:p>
        </w:tc>
      </w:tr>
      <w:tr w:rsidR="00437A2E" w:rsidRPr="00EF6F10" w14:paraId="0443F8D7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BD0ABA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OR51E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514CDF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FEF5E9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57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2C9887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6E-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E44550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9E-13</w:t>
            </w:r>
          </w:p>
        </w:tc>
      </w:tr>
      <w:tr w:rsidR="00437A2E" w:rsidRPr="00EF6F10" w14:paraId="7A3500B5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ADFD5D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ELENOF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DDA789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7108F0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575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70B4AE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.7E-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D05AB7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1.9E-13</w:t>
            </w:r>
          </w:p>
        </w:tc>
      </w:tr>
      <w:tr w:rsidR="00437A2E" w:rsidRPr="00EF6F10" w14:paraId="69242096" w14:textId="77777777" w:rsidTr="00EE51A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6924FA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DUFB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BC632A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34FBA8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566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A714C1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4.4E-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D40DDA" w14:textId="77777777" w:rsidR="00437A2E" w:rsidRPr="00EF6F10" w:rsidRDefault="00437A2E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2E-13</w:t>
            </w:r>
          </w:p>
        </w:tc>
      </w:tr>
      <w:tr w:rsidR="00437A2E" w:rsidRPr="00EF6F10" w14:paraId="56966A7F" w14:textId="77777777" w:rsidTr="00EE51AD">
        <w:tblPrEx>
          <w:jc w:val="left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0303C5" w14:textId="77777777" w:rsidR="00437A2E" w:rsidRPr="00EF6F10" w:rsidRDefault="00437A2E" w:rsidP="00EE51AD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F6F1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LH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B457E9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9D5A17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0.3556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95F307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5.4E-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99491C" w14:textId="77777777" w:rsidR="00437A2E" w:rsidRPr="00EF6F10" w:rsidRDefault="00437A2E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F6F10">
              <w:rPr>
                <w:rFonts w:ascii="Arial" w:eastAsia="Times New Roman" w:hAnsi="Arial" w:cs="Arial"/>
                <w:color w:val="000000"/>
              </w:rPr>
              <w:t>2.7E-13</w:t>
            </w:r>
          </w:p>
        </w:tc>
      </w:tr>
    </w:tbl>
    <w:p w14:paraId="743449EC" w14:textId="17BD70A3" w:rsidR="00E72983" w:rsidRDefault="00E72983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6F6924EA" w14:textId="77777777" w:rsidR="00BA75ED" w:rsidRDefault="00BA75ED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0F2788ED" w14:textId="77777777" w:rsidR="00BA75ED" w:rsidRDefault="00BA75ED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3059C68D" w14:textId="77777777" w:rsidR="00BA75ED" w:rsidRDefault="00BA75ED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00887B7D" w14:textId="77777777" w:rsidR="00437A2E" w:rsidRDefault="00437A2E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113ED227" w14:textId="77777777" w:rsidR="00437A2E" w:rsidRDefault="00437A2E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4B555760" w14:textId="77777777" w:rsidR="00437A2E" w:rsidRDefault="00437A2E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487BFB4A" w14:textId="77777777" w:rsidR="006452CB" w:rsidRDefault="006452CB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37D405DD" w14:textId="77777777" w:rsidR="006452CB" w:rsidRDefault="006452CB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66A0809A" w14:textId="0CF83DE6" w:rsidR="00CE5F50" w:rsidRDefault="00CE5F50" w:rsidP="00004EE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Arial" w:hAnsi="Arial" w:cs="Arial"/>
          <w:i/>
          <w:iCs/>
        </w:rPr>
      </w:pPr>
      <w:r w:rsidRPr="00EF6F10">
        <w:rPr>
          <w:rFonts w:ascii="Arial" w:eastAsia="Arial" w:hAnsi="Arial" w:cs="Arial"/>
          <w:b/>
          <w:i/>
          <w:color w:val="000000"/>
          <w:sz w:val="20"/>
          <w:szCs w:val="20"/>
        </w:rPr>
        <w:lastRenderedPageBreak/>
        <w:t>Supplementary Table. 4:</w:t>
      </w:r>
      <w:r w:rsidRPr="00EF6F10">
        <w:rPr>
          <w:rFonts w:ascii="Arial" w:hAnsi="Arial" w:cs="Arial"/>
        </w:rPr>
        <w:t xml:space="preserve"> </w:t>
      </w:r>
      <w:r w:rsidR="00EF6F10" w:rsidRPr="00EF6F10">
        <w:rPr>
          <w:rFonts w:ascii="Arial" w:hAnsi="Arial" w:cs="Arial"/>
          <w:i/>
          <w:iCs/>
        </w:rPr>
        <w:t xml:space="preserve">Relative metabolite fold change values </w:t>
      </w:r>
      <w:r w:rsidR="00EF6F10">
        <w:rPr>
          <w:rFonts w:ascii="Arial" w:hAnsi="Arial" w:cs="Arial"/>
          <w:i/>
          <w:iCs/>
        </w:rPr>
        <w:t>of shHIBCH LNCaP cells</w:t>
      </w:r>
      <w:r w:rsidR="0098198E">
        <w:rPr>
          <w:rFonts w:ascii="Arial" w:hAnsi="Arial" w:cs="Arial"/>
          <w:i/>
          <w:iCs/>
        </w:rPr>
        <w:t xml:space="preserve"> </w:t>
      </w:r>
      <w:r w:rsidR="00EF6F10">
        <w:rPr>
          <w:rFonts w:ascii="Arial" w:hAnsi="Arial" w:cs="Arial"/>
          <w:i/>
          <w:iCs/>
        </w:rPr>
        <w:t xml:space="preserve">determined </w:t>
      </w:r>
      <w:r w:rsidR="0098198E">
        <w:rPr>
          <w:rFonts w:ascii="Arial" w:hAnsi="Arial" w:cs="Arial"/>
          <w:i/>
          <w:iCs/>
        </w:rPr>
        <w:t>by</w:t>
      </w:r>
      <w:r w:rsidR="0098198E" w:rsidRPr="0098198E">
        <w:rPr>
          <w:i/>
          <w:iCs/>
        </w:rPr>
        <w:t xml:space="preserve"> l</w:t>
      </w:r>
      <w:r w:rsidR="0098198E" w:rsidRPr="0098198E">
        <w:rPr>
          <w:rFonts w:ascii="Arial" w:hAnsi="Arial" w:cs="Arial"/>
          <w:i/>
          <w:iCs/>
        </w:rPr>
        <w:t>iquid chromatography–mass spectrometry</w:t>
      </w:r>
      <w:r w:rsidR="0098198E">
        <w:rPr>
          <w:rFonts w:ascii="Arial" w:hAnsi="Arial" w:cs="Arial"/>
          <w:i/>
          <w:iCs/>
        </w:rPr>
        <w:t xml:space="preserve"> (LCMS). Values were calculated by normalising shNT and shHIBCH cells against their non-induced doxycycline-induced controls</w:t>
      </w:r>
      <w:r w:rsidR="00004EEE">
        <w:rPr>
          <w:rFonts w:ascii="Arial" w:hAnsi="Arial" w:cs="Arial"/>
          <w:i/>
          <w:iCs/>
        </w:rPr>
        <w:t>. R</w:t>
      </w:r>
      <w:r w:rsidR="0098198E" w:rsidRPr="00EF6F10">
        <w:rPr>
          <w:rFonts w:ascii="Arial" w:hAnsi="Arial" w:cs="Arial"/>
          <w:i/>
          <w:iCs/>
        </w:rPr>
        <w:t>elative</w:t>
      </w:r>
      <w:r w:rsidR="00004EEE">
        <w:rPr>
          <w:rFonts w:ascii="Arial" w:hAnsi="Arial" w:cs="Arial"/>
          <w:i/>
          <w:iCs/>
        </w:rPr>
        <w:t xml:space="preserve"> fold change</w:t>
      </w:r>
      <w:r w:rsidR="0098198E">
        <w:rPr>
          <w:rFonts w:ascii="Arial" w:hAnsi="Arial" w:cs="Arial"/>
          <w:i/>
          <w:iCs/>
        </w:rPr>
        <w:t xml:space="preserve"> values were </w:t>
      </w:r>
      <w:r w:rsidR="00004EEE">
        <w:rPr>
          <w:rFonts w:ascii="Arial" w:hAnsi="Arial" w:cs="Arial"/>
          <w:i/>
          <w:iCs/>
        </w:rPr>
        <w:t xml:space="preserve">then </w:t>
      </w:r>
      <w:r w:rsidR="0098198E">
        <w:rPr>
          <w:rFonts w:ascii="Arial" w:hAnsi="Arial" w:cs="Arial"/>
          <w:i/>
          <w:iCs/>
        </w:rPr>
        <w:t xml:space="preserve">derived </w:t>
      </w:r>
      <w:r w:rsidR="00004EEE">
        <w:rPr>
          <w:rFonts w:ascii="Arial" w:hAnsi="Arial" w:cs="Arial"/>
          <w:i/>
          <w:iCs/>
        </w:rPr>
        <w:t>from</w:t>
      </w:r>
      <w:r w:rsidR="0098198E" w:rsidRPr="00EF6F10">
        <w:rPr>
          <w:rFonts w:ascii="Arial" w:hAnsi="Arial" w:cs="Arial"/>
          <w:i/>
          <w:iCs/>
        </w:rPr>
        <w:t xml:space="preserve"> </w:t>
      </w:r>
      <w:r w:rsidR="0098198E">
        <w:rPr>
          <w:rFonts w:ascii="Arial" w:hAnsi="Arial" w:cs="Arial"/>
          <w:i/>
          <w:iCs/>
        </w:rPr>
        <w:t xml:space="preserve">the mean of the </w:t>
      </w:r>
      <w:r w:rsidR="0098198E" w:rsidRPr="00EF6F10">
        <w:rPr>
          <w:rFonts w:ascii="Arial" w:hAnsi="Arial" w:cs="Arial"/>
          <w:i/>
          <w:iCs/>
        </w:rPr>
        <w:t>non-targeting shRNA control (shNT</w:t>
      </w:r>
      <w:r w:rsidR="0098198E">
        <w:rPr>
          <w:rFonts w:ascii="Arial" w:hAnsi="Arial" w:cs="Arial"/>
          <w:i/>
          <w:iCs/>
        </w:rPr>
        <w:t>)</w:t>
      </w:r>
    </w:p>
    <w:p w14:paraId="2F9EC38A" w14:textId="77777777" w:rsidR="0098198E" w:rsidRPr="00EF6F10" w:rsidRDefault="0098198E" w:rsidP="00CE5F5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i/>
          <w:iCs/>
          <w:color w:val="000000"/>
          <w:sz w:val="20"/>
          <w:szCs w:val="20"/>
        </w:rPr>
      </w:pPr>
    </w:p>
    <w:tbl>
      <w:tblPr>
        <w:tblStyle w:val="PlainTable2"/>
        <w:tblW w:w="9752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992"/>
        <w:gridCol w:w="992"/>
        <w:gridCol w:w="1134"/>
        <w:gridCol w:w="1134"/>
        <w:gridCol w:w="1247"/>
      </w:tblGrid>
      <w:tr w:rsidR="00CE5F50" w:rsidRPr="00CE5F50" w14:paraId="62AF5A09" w14:textId="5946096A" w:rsidTr="00CE5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36728BE8" w14:textId="660C1DE4" w:rsidR="00CE5F50" w:rsidRPr="00CE5F50" w:rsidRDefault="00CE5F50" w:rsidP="00CE5F5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CE5F50">
              <w:rPr>
                <w:rFonts w:ascii="Arial" w:hAnsi="Arial" w:cs="Arial"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36E15B3" w14:textId="5D620E19" w:rsidR="00CE5F50" w:rsidRPr="004060BE" w:rsidRDefault="00CE5F50" w:rsidP="00CE5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4060BE">
              <w:rPr>
                <w:rFonts w:ascii="Arial" w:hAnsi="Arial" w:cs="Arial"/>
                <w:color w:val="000000"/>
                <w:sz w:val="18"/>
                <w:szCs w:val="18"/>
              </w:rPr>
              <w:t>HMDB</w:t>
            </w:r>
            <w:r w:rsidR="004060BE" w:rsidRPr="004060BE">
              <w:rPr>
                <w:rFonts w:ascii="Arial" w:hAnsi="Arial" w:cs="Arial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1436CBD" w14:textId="23EBE24F" w:rsidR="00CE5F50" w:rsidRPr="004060BE" w:rsidRDefault="00CE5F50" w:rsidP="00CE5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4060BE">
              <w:rPr>
                <w:rFonts w:ascii="Arial" w:hAnsi="Arial" w:cs="Arial"/>
                <w:color w:val="000000"/>
                <w:sz w:val="18"/>
                <w:szCs w:val="18"/>
              </w:rPr>
              <w:t>shNT1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D70FBE1" w14:textId="2CFF2B48" w:rsidR="00CE5F50" w:rsidRPr="004060BE" w:rsidRDefault="00CE5F50" w:rsidP="00CE5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4060BE">
              <w:rPr>
                <w:rFonts w:ascii="Arial" w:hAnsi="Arial" w:cs="Arial"/>
                <w:color w:val="000000"/>
                <w:sz w:val="18"/>
                <w:szCs w:val="18"/>
              </w:rPr>
              <w:t>shN</w:t>
            </w:r>
            <w:r w:rsidR="004060BE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4060B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27BB93D" w14:textId="15C3CC25" w:rsidR="00CE5F50" w:rsidRPr="004060BE" w:rsidRDefault="00CE5F50" w:rsidP="00CE5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4060BE">
              <w:rPr>
                <w:rFonts w:ascii="Arial" w:hAnsi="Arial" w:cs="Arial"/>
                <w:color w:val="000000"/>
                <w:sz w:val="18"/>
                <w:szCs w:val="18"/>
              </w:rPr>
              <w:t>shHIBCH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F7E0C1C" w14:textId="137B72F9" w:rsidR="00CE5F50" w:rsidRPr="004060BE" w:rsidRDefault="00CE5F50" w:rsidP="00CE5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4060BE">
              <w:rPr>
                <w:rFonts w:ascii="Arial" w:hAnsi="Arial" w:cs="Arial"/>
                <w:color w:val="000000"/>
                <w:sz w:val="18"/>
                <w:szCs w:val="18"/>
              </w:rPr>
              <w:t>shHIBCH2</w:t>
            </w:r>
          </w:p>
        </w:tc>
        <w:tc>
          <w:tcPr>
            <w:tcW w:w="124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EE4023F" w14:textId="4B92DA49" w:rsidR="00CE5F50" w:rsidRPr="004060BE" w:rsidRDefault="00CE5F50" w:rsidP="00CE5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4060BE">
              <w:rPr>
                <w:rFonts w:ascii="Arial" w:hAnsi="Arial" w:cs="Arial"/>
                <w:color w:val="000000"/>
                <w:sz w:val="18"/>
                <w:szCs w:val="18"/>
              </w:rPr>
              <w:t>Average FC</w:t>
            </w:r>
          </w:p>
        </w:tc>
      </w:tr>
      <w:tr w:rsidR="00CE5F50" w:rsidRPr="00CE5F50" w14:paraId="1551C0FC" w14:textId="3C371A75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1E0121" w14:textId="61702D4D" w:rsidR="00CE5F50" w:rsidRPr="00CE5F50" w:rsidRDefault="00CE5F5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CE5F5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-phospho-D-glycerat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1E447A" w14:textId="77DAFFA9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color w:val="000000"/>
                <w:sz w:val="16"/>
                <w:szCs w:val="16"/>
              </w:rPr>
              <w:t>HMDB006018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35CEF7" w14:textId="32D09ABE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7D1019F" w14:textId="07CD45B1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83819AA" w14:textId="68F74288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B3D592A" w14:textId="70C05430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28FEBFD0" w14:textId="1D6AAE26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CE5F50" w:rsidRPr="00CE5F50" w14:paraId="7B9C9E16" w14:textId="50116913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6542B5" w14:textId="5C94C171" w:rsidR="00CE5F50" w:rsidRPr="00CE5F50" w:rsidRDefault="00CE5F5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CE5F5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-phosphoglucon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BD1EAD" w14:textId="667FC4E4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sz w:val="16"/>
                <w:szCs w:val="16"/>
              </w:rPr>
              <w:t>HMDB00013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4EB5AE" w14:textId="015338BA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C26C87" w14:textId="70B3E3B3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CA44D2" w14:textId="403349B5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BEF498" w14:textId="0A9F778E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6F8E7ED" w14:textId="22BA2B0D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CE5F50" w:rsidRPr="00CE5F50" w14:paraId="7FD8DA9A" w14:textId="55E649C3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269B5F1" w14:textId="55BAE1E8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</w:t>
            </w:r>
            <w:r w:rsidR="00CE5F50" w:rsidRPr="00CE5F5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onit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C75B371" w14:textId="61BF3684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color w:val="000000"/>
                <w:sz w:val="16"/>
                <w:szCs w:val="16"/>
              </w:rPr>
              <w:t>HMDB00000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A71EE88" w14:textId="0554F91B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98EF5E" w14:textId="27E5412C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23D2CD" w14:textId="21020FF3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5ABA4C" w14:textId="672AA462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EA88F6F" w14:textId="69F12BE6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CE5F50" w:rsidRPr="00CE5F50" w14:paraId="1B507A10" w14:textId="23938E1C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D47483F" w14:textId="33AF45AD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</w:t>
            </w:r>
            <w:r w:rsidR="00CE5F50" w:rsidRPr="00CE5F5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etyl coenzyme 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2AB6DED" w14:textId="1EE82D2C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sz w:val="16"/>
                <w:szCs w:val="16"/>
              </w:rPr>
              <w:t>HMDB00012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35A52385" w14:textId="0EA49618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A2CD54" w14:textId="5B1ED4D5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ABCD1B" w14:textId="48D7DF79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E86A7C" w14:textId="1CA4F49C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EBF9A84" w14:textId="7F48BB5E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CE5F50" w:rsidRPr="00CE5F50" w14:paraId="467EE122" w14:textId="4797ABB2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9677BFE" w14:textId="5BC00684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</w:t>
            </w:r>
            <w:r w:rsidR="00CE5F50" w:rsidRPr="00CE5F5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enosine mono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20CCAB8" w14:textId="7FD4867A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sz w:val="16"/>
                <w:szCs w:val="16"/>
              </w:rPr>
              <w:t>HMDB00000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0FC9A9AC" w14:textId="5667021E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76C5EF" w14:textId="48C910DD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9444E1" w14:textId="6498D190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234A86" w14:textId="55AC7500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0A29B51" w14:textId="54116C39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CE5F50" w:rsidRPr="00CE5F50" w14:paraId="6395B54F" w14:textId="192D2920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C8FB14B" w14:textId="16B6C991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</w:t>
            </w:r>
            <w:r w:rsidR="00CE5F50" w:rsidRPr="00CE5F5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enosine tri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F9138D9" w14:textId="2E2F26D5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sz w:val="16"/>
                <w:szCs w:val="16"/>
              </w:rPr>
              <w:t>HMDB00005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013EDC4A" w14:textId="0BD79AF3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77BEDB" w14:textId="69601A1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E1E4F3" w14:textId="26D5DEF1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190ED4" w14:textId="75D67D51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48F7B07" w14:textId="40928E5A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CE5F50" w:rsidRPr="00CE5F50" w14:paraId="4EB6C160" w14:textId="3F6FA38B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1597AE9" w14:textId="53865D2E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</w:t>
            </w:r>
            <w:r w:rsidR="00CE5F50" w:rsidRPr="00CE5F5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tr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0CCE81A" w14:textId="6A39DF08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color w:val="000000"/>
                <w:sz w:val="16"/>
                <w:szCs w:val="16"/>
              </w:rPr>
              <w:t>HMDB00000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2FF114C6" w14:textId="07B45D56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9D57FC" w14:textId="2D6D6F28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454B0C" w14:textId="5A4E0CE0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5CBF6F" w14:textId="7F50C1D1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8E1E9D5" w14:textId="582863F6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CE5F50" w:rsidRPr="00CE5F50" w14:paraId="1B7F1234" w14:textId="4DD45E2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4256AB9" w14:textId="0D7B51ED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</w:t>
            </w:r>
            <w:r w:rsidR="00CE5F50" w:rsidRPr="00CE5F5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tidine mono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A7C15CC" w14:textId="15A89611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sz w:val="16"/>
                <w:szCs w:val="16"/>
              </w:rPr>
              <w:t>HMDB00000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55CFDBD" w14:textId="17EE6145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67C706" w14:textId="2F165508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4B1FB3" w14:textId="06C8D9E5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0BECCB" w14:textId="625BCC54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72CECD6" w14:textId="76BA9DCF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CE5F50" w:rsidRPr="00CE5F50" w14:paraId="011937D6" w14:textId="4186B272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4EA26DC" w14:textId="361C8E4C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</w:t>
            </w:r>
            <w:r w:rsidR="00CE5F50" w:rsidRPr="00CE5F5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osphocreat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5E1BB2F" w14:textId="54A6D0BA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color w:val="000000"/>
                <w:sz w:val="16"/>
                <w:szCs w:val="16"/>
              </w:rPr>
              <w:t>HMDB0001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FD6DE41" w14:textId="552BB8B1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A5D2BC" w14:textId="0959433C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926291" w14:textId="4074FB9C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DC4093" w14:textId="62E56CF5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7789E0C" w14:textId="1691D251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CE5F50" w:rsidRPr="00CE5F50" w14:paraId="06C1D9F1" w14:textId="19541C03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F7FC683" w14:textId="0BE8DABC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</w:t>
            </w:r>
            <w:r w:rsidR="00CE5F50" w:rsidRPr="00CE5F5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tidine tri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3EF6B28" w14:textId="61AA9CB8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sz w:val="16"/>
                <w:szCs w:val="16"/>
              </w:rPr>
              <w:t>HMDB00000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32EE9B20" w14:textId="023AF506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D2362A" w14:textId="2AD6A140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74C50C" w14:textId="06F4E554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B82464" w14:textId="7C0E8028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AC356E9" w14:textId="53578B05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CE5F50" w:rsidRPr="00CE5F50" w14:paraId="75FEF439" w14:textId="42EA0ED9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5D2B8AF" w14:textId="71A68453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</w:t>
            </w:r>
            <w:r w:rsidR="00CE5F50" w:rsidRPr="00CE5F5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ythrose 4-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003EC04" w14:textId="7696B2E6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sz w:val="16"/>
                <w:szCs w:val="16"/>
              </w:rPr>
              <w:t>HMDB00013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01821226" w14:textId="2FB484EB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3BB85D" w14:textId="3B5BFE3E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1C84B3" w14:textId="53356651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1BBAB8" w14:textId="42A30A71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8486B62" w14:textId="03D462CD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CE5F50" w:rsidRPr="00CE5F50" w14:paraId="608ED9FE" w14:textId="7D4C4C30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0EC264B" w14:textId="623DBC63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</w:t>
            </w:r>
            <w:r w:rsidR="00CE5F50" w:rsidRPr="00CE5F5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uctose 1,6-bis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E85ECBB" w14:textId="1A6672FD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sz w:val="16"/>
                <w:szCs w:val="16"/>
              </w:rPr>
              <w:t>HMDB00010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2D78179" w14:textId="6E1DA7D4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D07574" w14:textId="02BC5A6B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36E5E3" w14:textId="0EE56BA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1E3451" w14:textId="125FA2AA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313D97A" w14:textId="79F018B0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CE5F50" w:rsidRPr="00CE5F50" w14:paraId="77BAD725" w14:textId="5B8B09E4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34DD9B6" w14:textId="0F66C6BD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</w:t>
            </w:r>
            <w:r w:rsidR="00CE5F50" w:rsidRPr="00CE5F5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uctose 6-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CA5FF4C" w14:textId="5C5DC98C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hAnsi="Arial" w:cs="Arial"/>
                <w:sz w:val="16"/>
                <w:szCs w:val="16"/>
              </w:rPr>
              <w:t>HMDB00001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73FDAD4" w14:textId="38D438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D05CF9" w14:textId="4086EF51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8BA62E" w14:textId="1397D836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7317DE" w14:textId="434E44AB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0075150" w14:textId="2CAD1EAD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CE5F50" w:rsidRPr="00CE5F50" w14:paraId="0BF3CFFB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4C1D6" w14:textId="40C57F82" w:rsidR="00CE5F50" w:rsidRPr="00EF6101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F</w:t>
            </w:r>
            <w:r w:rsidR="00CE5F50" w:rsidRPr="00EF61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umar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5D092F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1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360CC4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9499FC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E45021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E2FE4B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26A46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CE5F50" w:rsidRPr="00CE5F50" w14:paraId="48B651E3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7E8DC7" w14:textId="2E8D66D9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G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ucose 1-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11CA9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15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688CE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0B2147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085D7D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F73CD5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E58899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CE5F50" w:rsidRPr="00CE5F50" w14:paraId="14A77622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70586B" w14:textId="3F36F332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G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ycerol-3-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FCCA61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1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CA5FC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A8779B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0164F4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8AB0FF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B4DDA2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CE5F50" w:rsidRPr="00CE5F50" w14:paraId="366917E8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6BA794" w14:textId="75B9A14C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G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ucose 6-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08BF90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14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A9FF9C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BFC6B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37E395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2287F9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C721D1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CE5F50" w:rsidRPr="00CE5F50" w14:paraId="65A96F95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C6F5F8" w14:textId="280C2347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G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yceraldehyde 3-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D7315F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11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8DA9CE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B828B0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FDD4A8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D42061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EAD991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CE5F50" w:rsidRPr="00CE5F50" w14:paraId="35870D6F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2A9427" w14:textId="729D07E7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G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uanosine di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25AA8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12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DCCB9A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7BB46E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C59F81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84CC8A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A79836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CE5F50" w:rsidRPr="00CE5F50" w14:paraId="1FFBD69F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1B2F8C" w14:textId="2E1700BD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G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ycol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FBC7A1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1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26470D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809636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0F8350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2D6AE8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6B0DC3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CE5F50" w:rsidRPr="00CE5F50" w14:paraId="45B9BB56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655101" w14:textId="3ED1B183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G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uanosine mono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E15288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13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27E39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536DA0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1756E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22E2C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633374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CE5F50" w:rsidRPr="00CE5F50" w14:paraId="3C053859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54B60D" w14:textId="77D668A4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G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uanosine tri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D8C21A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12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B2DD1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39B67C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1A5F2E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C24106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4570CE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CE5F50" w:rsidRPr="00CE5F50" w14:paraId="32D995A0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4F79F0" w14:textId="047E0819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I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socitr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05AA3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1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605C32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BDBDEF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C5684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FFAD85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B07732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CE5F50" w:rsidRPr="00CE5F50" w14:paraId="128E1B63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4DFA82" w14:textId="77777777" w:rsidR="00CE5F50" w:rsidRPr="00CE5F50" w:rsidRDefault="00CE5F5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α-ketoglutar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902FD5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2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87D9B7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B82B6F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66EECE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E4387D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580393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CE5F50" w:rsidRPr="00CE5F50" w14:paraId="670B849F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BD578A" w14:textId="68F8933E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act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D43A47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1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CC740F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8D3B1F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1B54E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354F26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2A33A1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CE5F50" w:rsidRPr="00CE5F50" w14:paraId="46DDC98F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EBBF7F" w14:textId="5D7D036A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M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al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1E4F04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CA2B29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E6B483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A7DFBA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3ED01D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C2D7CE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CE5F50" w:rsidRPr="00CE5F50" w14:paraId="5B546D42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8A56FA" w14:textId="038F7A87" w:rsidR="00CE5F50" w:rsidRPr="00CE5F50" w:rsidRDefault="00CE5F5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AD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37A177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11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A3A9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E7271F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D4AFC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68EF4A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B0BD22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CE5F50" w:rsidRPr="00CE5F50" w14:paraId="3C0EDE10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F067C0" w14:textId="1F38101C" w:rsidR="00CE5F50" w:rsidRPr="00CE5F50" w:rsidRDefault="00CE5F5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AD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C9045F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14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B97F44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540381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1767B9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2E16C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BED56F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E5F50" w:rsidRPr="00CE5F50" w14:paraId="5BF41169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69E461" w14:textId="0D3852AC" w:rsidR="00CE5F50" w:rsidRPr="00CE5F50" w:rsidRDefault="00CE5F5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ADP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6B2B89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2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721FD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3CDC6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E0AFC4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3C333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2462EE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CE5F50" w:rsidRPr="00CE5F50" w14:paraId="397D65A0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4CD7E4" w14:textId="6CBF80A8" w:rsidR="00CE5F50" w:rsidRPr="00CE5F50" w:rsidRDefault="00CE5F5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ADP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030B23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2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CF183B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E15319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3D9A62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587332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483DF3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CE5F50" w:rsidRPr="00CE5F50" w14:paraId="4D7DA3AC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07681" w14:textId="29747C20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P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hosphoenolpyruv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BF025C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2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CA78EA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8D554A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DDF23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360C45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8182A4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CE5F50" w:rsidRPr="00CE5F50" w14:paraId="166174D4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FCCC02" w14:textId="1B07A1F2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R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ibose 5-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2B505A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15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66E8D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BBF99A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6375BE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A8C9FA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592808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CE5F50" w:rsidRPr="00CE5F50" w14:paraId="2572DEE3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CBAC27" w14:textId="3BC2E27B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R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ibulose 5-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98246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6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B9E4F5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13472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597AF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E8FD1A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429C4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CE5F50" w:rsidRPr="00CE5F50" w14:paraId="09625605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DD64AF" w14:textId="059B39E4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S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uccinyl-Co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6C6C95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1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8E7641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5B8B8E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05AEA9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0A6EC6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4872A1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CE5F50" w:rsidRPr="00CE5F50" w14:paraId="3CE9C22A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8AB4E4" w14:textId="74D4825A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S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uccin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4A55B7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2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C6FA84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8553CD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EC9BA4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BB6F3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4666FD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CE5F50" w:rsidRPr="00CE5F50" w14:paraId="355E1281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CA9F52" w14:textId="7F49A474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U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ridine di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4EF35D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sz w:val="16"/>
                <w:szCs w:val="16"/>
              </w:rPr>
              <w:t>HMDB00002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DB2A3F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F0AFA5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8F10F9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8B1DF7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0949B9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CE5F50" w:rsidRPr="00CE5F50" w14:paraId="3C6C7C23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8B69A" w14:textId="2178CC72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U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ridine diphosphate glucuron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8226B0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sz w:val="16"/>
                <w:szCs w:val="16"/>
              </w:rPr>
              <w:t>HMDB00009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12E16B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5E712E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28CB1A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0472AC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AFFC3D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CE5F50" w:rsidRPr="00CE5F50" w14:paraId="619B7DD4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E32B99" w14:textId="706AC4BC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U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ridine diphosphate N-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A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cetylglucosam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0C611A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2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F5F817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3B5570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95D4F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8DA5AD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1988A3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CE5F50" w:rsidRPr="00CE5F50" w14:paraId="37E84A73" w14:textId="77777777" w:rsidTr="00C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3709BB" w14:textId="6467AB63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U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ridine mono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D0AFF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2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1BBE18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584FF3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FFDDB7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9976A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62807F" w14:textId="77777777" w:rsidR="00CE5F50" w:rsidRPr="00CE5F50" w:rsidRDefault="00CE5F50" w:rsidP="00C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CE5F50" w:rsidRPr="00CE5F50" w14:paraId="1DD37623" w14:textId="77777777" w:rsidTr="00CE5F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7CEE19" w14:textId="048D9E5D" w:rsidR="00CE5F50" w:rsidRPr="00CE5F50" w:rsidRDefault="00EF6F10" w:rsidP="00CE5F5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X</w:t>
            </w:r>
            <w:r w:rsidR="00CE5F50" w:rsidRPr="00CE5F5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ylulose 5-phosph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C72A80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DB00008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B615D0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6FB7EF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F030D5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8E092A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24310" w14:textId="77777777" w:rsidR="00CE5F50" w:rsidRPr="00CE5F50" w:rsidRDefault="00CE5F50" w:rsidP="00C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</w:tr>
    </w:tbl>
    <w:p w14:paraId="2ED0B87B" w14:textId="77777777" w:rsidR="00BA75ED" w:rsidRDefault="00BA75ED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6706C8F3" w14:textId="77777777" w:rsidR="00BA75ED" w:rsidRDefault="00BA75ED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7CFEE854" w14:textId="77777777" w:rsidR="00BA75ED" w:rsidRDefault="00BA75ED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36C2A62B" w14:textId="77777777" w:rsidR="004060BE" w:rsidRDefault="004060BE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20"/>
          <w:szCs w:val="20"/>
        </w:rPr>
      </w:pPr>
    </w:p>
    <w:p w14:paraId="74F06CA4" w14:textId="37BD5624" w:rsidR="00004EEE" w:rsidRPr="00004EEE" w:rsidRDefault="00EF6101" w:rsidP="00004EE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Arial" w:hAnsi="Arial" w:cs="Arial"/>
          <w:i/>
          <w:iCs/>
        </w:rPr>
      </w:pPr>
      <w:r w:rsidRPr="00004EEE">
        <w:rPr>
          <w:rFonts w:ascii="Arial" w:eastAsia="Arial" w:hAnsi="Arial" w:cs="Arial"/>
          <w:b/>
          <w:i/>
          <w:color w:val="000000"/>
          <w:sz w:val="20"/>
          <w:szCs w:val="20"/>
        </w:rPr>
        <w:lastRenderedPageBreak/>
        <w:t>Supplementary Table. 5:</w:t>
      </w:r>
      <w:r w:rsidR="00004EEE" w:rsidRPr="00004EEE">
        <w:rPr>
          <w:rFonts w:ascii="Arial" w:hAnsi="Arial" w:cs="Arial"/>
          <w:i/>
          <w:iCs/>
        </w:rPr>
        <w:t xml:space="preserve"> Gene Set Variation Analysis (GSVA) </w:t>
      </w:r>
      <w:r w:rsidR="00004EEE">
        <w:rPr>
          <w:rFonts w:ascii="Arial" w:hAnsi="Arial" w:cs="Arial"/>
          <w:i/>
          <w:iCs/>
        </w:rPr>
        <w:t xml:space="preserve">analysis performed on RNA sequencing data of LNCaP cells transfected with siRNAs targeting HIBCH (siHIBCH) or a non-targeting control (siCTR). GSVA was performed on </w:t>
      </w:r>
      <w:r w:rsidR="00004EEE" w:rsidRPr="00004EEE">
        <w:rPr>
          <w:rFonts w:ascii="Arial" w:hAnsi="Arial" w:cs="Arial"/>
          <w:i/>
          <w:iCs/>
        </w:rPr>
        <w:t>transcript per million</w:t>
      </w:r>
      <w:r w:rsidR="00004EEE">
        <w:rPr>
          <w:rFonts w:ascii="Arial" w:hAnsi="Arial" w:cs="Arial"/>
          <w:i/>
          <w:iCs/>
        </w:rPr>
        <w:t xml:space="preserve"> (TPM) expression values </w:t>
      </w:r>
      <w:r w:rsidR="00EE51AD">
        <w:rPr>
          <w:rFonts w:ascii="Arial" w:hAnsi="Arial" w:cs="Arial"/>
          <w:i/>
          <w:iCs/>
        </w:rPr>
        <w:t xml:space="preserve">from each sample and analysed </w:t>
      </w:r>
      <w:r w:rsidR="00004EEE">
        <w:rPr>
          <w:rFonts w:ascii="Arial" w:hAnsi="Arial" w:cs="Arial"/>
          <w:i/>
          <w:iCs/>
        </w:rPr>
        <w:t xml:space="preserve">against KEGG metabolic gene signatures obtained from the </w:t>
      </w:r>
      <w:r w:rsidR="00004EEE" w:rsidRPr="00004EEE">
        <w:rPr>
          <w:rFonts w:ascii="Arial" w:hAnsi="Arial" w:cs="Arial"/>
          <w:i/>
          <w:iCs/>
        </w:rPr>
        <w:t>Molecular Signatures Database</w:t>
      </w:r>
      <w:r w:rsidR="00004EEE">
        <w:rPr>
          <w:rFonts w:ascii="Arial" w:hAnsi="Arial" w:cs="Arial"/>
          <w:i/>
          <w:iCs/>
        </w:rPr>
        <w:t xml:space="preserve"> (</w:t>
      </w:r>
      <w:proofErr w:type="spellStart"/>
      <w:r w:rsidR="00004EEE">
        <w:rPr>
          <w:rFonts w:ascii="Arial" w:hAnsi="Arial" w:cs="Arial"/>
          <w:i/>
          <w:iCs/>
        </w:rPr>
        <w:t>mSigDB</w:t>
      </w:r>
      <w:proofErr w:type="spellEnd"/>
      <w:r w:rsidR="00004EEE">
        <w:rPr>
          <w:rFonts w:ascii="Arial" w:hAnsi="Arial" w:cs="Arial"/>
          <w:i/>
          <w:iCs/>
        </w:rPr>
        <w:t>).</w:t>
      </w:r>
    </w:p>
    <w:p w14:paraId="1D1E1E5D" w14:textId="77777777" w:rsidR="00004EEE" w:rsidRPr="00004EEE" w:rsidRDefault="00004EEE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iCs/>
        </w:rPr>
      </w:pPr>
    </w:p>
    <w:tbl>
      <w:tblPr>
        <w:tblStyle w:val="PlainTable2"/>
        <w:tblpPr w:leftFromText="180" w:rightFromText="180" w:vertAnchor="text" w:tblpY="1"/>
        <w:tblOverlap w:val="never"/>
        <w:tblW w:w="10206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276"/>
        <w:gridCol w:w="1417"/>
        <w:gridCol w:w="1418"/>
        <w:gridCol w:w="992"/>
        <w:gridCol w:w="1276"/>
        <w:gridCol w:w="1417"/>
      </w:tblGrid>
      <w:tr w:rsidR="004060BE" w:rsidRPr="00DC6C3E" w14:paraId="58511952" w14:textId="77777777" w:rsidTr="00DC6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A25CB5B" w14:textId="6B0180C6" w:rsidR="004060BE" w:rsidRPr="00DC6C3E" w:rsidRDefault="004060BE" w:rsidP="00EF61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KEGG Pathway Entry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64BB204" w14:textId="209D3918" w:rsidR="004060BE" w:rsidRPr="00DC6C3E" w:rsidRDefault="004060BE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siCTR 1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0F93D36" w14:textId="31FD2040" w:rsidR="004060BE" w:rsidRPr="00DC6C3E" w:rsidRDefault="004060BE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siCTR 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4AE20E7" w14:textId="5BFE0A5A" w:rsidR="004060BE" w:rsidRPr="00DC6C3E" w:rsidRDefault="004060BE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siHIBCH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731010E" w14:textId="4416F6A9" w:rsidR="004060BE" w:rsidRPr="00DC6C3E" w:rsidRDefault="004060BE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siHIBCH 2</w:t>
            </w:r>
          </w:p>
        </w:tc>
      </w:tr>
      <w:tr w:rsidR="004060BE" w:rsidRPr="00DC6C3E" w14:paraId="6CBCD68B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A4554F4" w14:textId="2D34C11F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A143AF4" w14:textId="12DA84FC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25268B64" w14:textId="1AFDC9B8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52BE529E" w14:textId="7BA3597B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6A7468B0" w14:textId="3090A7E9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</w:tr>
      <w:tr w:rsidR="004060BE" w:rsidRPr="00DC6C3E" w14:paraId="2F8A16EF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237F8942" w14:textId="74BC1654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34A411" w14:textId="13FA8D10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E86E170" w14:textId="0DC1E887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783678C" w14:textId="676278F1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72821E0" w14:textId="2C0F6C1B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</w:tr>
      <w:tr w:rsidR="004060BE" w:rsidRPr="00DC6C3E" w14:paraId="495C4403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5F9EA165" w14:textId="2AEB87E4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C145CF4" w14:textId="016C4B7D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43EF340" w14:textId="26D50952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E06CCC5" w14:textId="273E4E4F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5EA7855" w14:textId="1BEEEE02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</w:tr>
      <w:tr w:rsidR="004060BE" w:rsidRPr="00DC6C3E" w14:paraId="0ADF8577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73AA0C51" w14:textId="3FA25BE3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orphyrin And Chlorophyll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A5FDD45" w14:textId="475829CE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AB88ECF" w14:textId="2BA7470F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54B8706" w14:textId="6C311ADF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D87B344" w14:textId="753A93D4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</w:tr>
      <w:tr w:rsidR="004060BE" w:rsidRPr="00DC6C3E" w14:paraId="326E17F1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3C0FCA6C" w14:textId="274BAB90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eta Alan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48EFBB4B" w14:textId="14F8DF3B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FF0FAC6" w14:textId="3AB107FF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AD13F31" w14:textId="10C54E0A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8721CA8" w14:textId="13515D14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</w:tr>
      <w:tr w:rsidR="004060BE" w:rsidRPr="00DC6C3E" w14:paraId="4CDBA1C2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44994880" w14:textId="5E0FB42B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Taurine And </w:t>
            </w:r>
            <w:proofErr w:type="spellStart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ypotaurine</w:t>
            </w:r>
            <w:proofErr w:type="spellEnd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45777D2" w14:textId="65102B78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A9C9CC9" w14:textId="685C8C9D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537C1A2" w14:textId="18BECB9D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70C2BF0" w14:textId="19C24389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</w:tr>
      <w:tr w:rsidR="004060BE" w:rsidRPr="00DC6C3E" w14:paraId="2B0C9EDF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20D97801" w14:textId="0EAE7A32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lycolysis Gluconeogen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39A11D0B" w14:textId="09AB6CBF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4E3F9EC" w14:textId="58EC60B6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8F7C526" w14:textId="6220E850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4532ABC" w14:textId="1336C8A9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</w:tr>
      <w:tr w:rsidR="004060BE" w:rsidRPr="00DC6C3E" w14:paraId="48E456DF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1E3798F2" w14:textId="4D6F40A6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F95C82B" w14:textId="5DF7A263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02D0165" w14:textId="0AD75782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99B6F8F" w14:textId="245C9A0B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B13A20F" w14:textId="659F27CB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</w:tr>
      <w:tr w:rsidR="004060BE" w:rsidRPr="00DC6C3E" w14:paraId="3C003F49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7AE57536" w14:textId="00E6293C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minoacyl tRNA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4239F3F0" w14:textId="491EF90F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45014F4" w14:textId="3DCC2366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F40BB84" w14:textId="764A9DA0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1669FDB" w14:textId="0A6DE9F2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</w:tr>
      <w:tr w:rsidR="004060BE" w:rsidRPr="00DC6C3E" w14:paraId="4CC2DD79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7088ABC8" w14:textId="1B8F6104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30FEE67B" w14:textId="6AAFF337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DDCCA03" w14:textId="102D5204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A3E99F3" w14:textId="428016B3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EA4D658" w14:textId="0A5F75CF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</w:tr>
      <w:tr w:rsidR="004060BE" w:rsidRPr="00DC6C3E" w14:paraId="29BBF4FE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6AB751AE" w14:textId="487F9E79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5507523D" w14:textId="636F93B4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4EAD677" w14:textId="043C95DD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03240B7" w14:textId="00B1B127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2E969C5" w14:textId="7CD476AE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060BE" w:rsidRPr="00DC6C3E" w14:paraId="139C53DA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2AB26DE5" w14:textId="15ACD398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0D4EADA9" w14:textId="2A717F77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E68F2FB" w14:textId="5E827714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B3E3EB5" w14:textId="18F165E1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DF87015" w14:textId="0A9C113D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</w:tr>
      <w:tr w:rsidR="004060BE" w:rsidRPr="00DC6C3E" w14:paraId="0708C748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6F499F98" w14:textId="44CD7944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egulation Of Autophag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20BD9B18" w14:textId="6AB042EC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4F39E32" w14:textId="48B4D1A4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10899AA" w14:textId="093F8B83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1FBDCC2" w14:textId="24AD1950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</w:tr>
      <w:tr w:rsidR="004060BE" w:rsidRPr="00DC6C3E" w14:paraId="0B4C4088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76D1CE8C" w14:textId="5E31F752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435B81" w14:textId="60C15550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71A56A8" w14:textId="44D30491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7B2900" w14:textId="6AA066B9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E0A0CB" w14:textId="3F967018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</w:tr>
      <w:tr w:rsidR="004060BE" w:rsidRPr="00DC6C3E" w14:paraId="3477A499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07544C7E" w14:textId="148E322E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itrate Cycle TCA Cyc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85B890" w14:textId="70B2C426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065D4D" w14:textId="6B39A220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1364FE0" w14:textId="2D2FC3E7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A33CC8" w14:textId="3F97F086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</w:tr>
      <w:tr w:rsidR="004060BE" w:rsidRPr="00DC6C3E" w14:paraId="1CD6CD68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6CF25D24" w14:textId="6169ADC6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784943C" w14:textId="01712251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37793F" w14:textId="261B1FCC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33293F" w14:textId="78813193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C23B0A" w14:textId="369E1A67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</w:tr>
      <w:tr w:rsidR="004060BE" w:rsidRPr="00DC6C3E" w14:paraId="041C71DF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7792C8D9" w14:textId="62594032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EC3339" w14:textId="272BD44C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75E87A" w14:textId="54D38B5B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6450D6" w14:textId="5D6F296D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7DE448" w14:textId="4FD32C20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</w:tr>
      <w:tr w:rsidR="004060BE" w:rsidRPr="00DC6C3E" w14:paraId="035422F7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52491E99" w14:textId="5477DD27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56D5D3" w14:textId="76664E60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55DA2B" w14:textId="32D7DA72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9F6748" w14:textId="54AE62D8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4A0FD1" w14:textId="0AF288AD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</w:tr>
      <w:tr w:rsidR="004060BE" w:rsidRPr="00DC6C3E" w14:paraId="280F0509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4DCE10AE" w14:textId="6C49B939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F26241" w14:textId="52518E5A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B04096" w14:textId="24E24620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AAA6C3" w14:textId="4B79781E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CC72D0" w14:textId="7E37D4E7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</w:tr>
      <w:tr w:rsidR="004060BE" w:rsidRPr="00DC6C3E" w14:paraId="10163FB1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6340E011" w14:textId="19B7085E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Valine Leucine and Isoleucine Degrad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807D73" w14:textId="0981B891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597E9F" w14:textId="187A223F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5B4513" w14:textId="7CC46438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759CED" w14:textId="308330A3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</w:tr>
      <w:tr w:rsidR="004060BE" w:rsidRPr="00DC6C3E" w14:paraId="1CA7D496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40963547" w14:textId="289BFD27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lycerolipid</w:t>
            </w:r>
            <w:proofErr w:type="spellEnd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5A525F" w14:textId="3FDC998C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16B5CB" w14:textId="20C2CFDA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48F7D3" w14:textId="3742B848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5833A3" w14:textId="60920A30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</w:tr>
      <w:tr w:rsidR="004060BE" w:rsidRPr="00DC6C3E" w14:paraId="5EC070BB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6D934D77" w14:textId="056F99F2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44AE8B" w14:textId="08EA21FB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E8CFBC" w14:textId="6DB1DBBC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760C7B" w14:textId="6A416BA0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C99278" w14:textId="7E2F14AA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</w:tr>
      <w:tr w:rsidR="004060BE" w:rsidRPr="00DC6C3E" w14:paraId="04526346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17B19DC9" w14:textId="127C85F8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78CF6E4" w14:textId="6F499332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E85063" w14:textId="5C1052F2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60AB5A" w14:textId="4AFCD986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9A56D1" w14:textId="4EF2824C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4060BE" w:rsidRPr="00DC6C3E" w14:paraId="74A9FE82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67B71C24" w14:textId="0F751F1E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023933" w14:textId="0F3715A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59134C" w14:textId="4D53742A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46262D" w14:textId="27A75604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333E7B" w14:textId="405890AF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</w:tr>
      <w:tr w:rsidR="004060BE" w:rsidRPr="00DC6C3E" w14:paraId="2A15DF73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3895AF12" w14:textId="3882225A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0EC0AC5" w14:textId="1BEB7757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6604DA" w14:textId="51B1899C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D4FE80" w14:textId="46F044EF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347680" w14:textId="03938C55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060BE" w:rsidRPr="00DC6C3E" w14:paraId="00B09AA0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242A11E0" w14:textId="29928267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etinol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2F4CC4" w14:textId="6D15BABE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A0F482" w14:textId="15EB13ED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D1226C" w14:textId="14A0311C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228B8A" w14:textId="7979421C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</w:tr>
      <w:tr w:rsidR="004060BE" w:rsidRPr="00DC6C3E" w14:paraId="3DDE0C3F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12289A5C" w14:textId="719D1F03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33A5F2" w14:textId="1EDB1179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71F79A" w14:textId="3019EFDD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349BBF" w14:textId="0827FF04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C47CF32" w14:textId="19617ED7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</w:tr>
      <w:tr w:rsidR="004060BE" w:rsidRPr="00DC6C3E" w14:paraId="37501778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0A889798" w14:textId="3EF1DF2C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lpha Linolenic Acid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6D3901" w14:textId="1183604D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308446" w14:textId="6C92D8D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4F5204" w14:textId="72994539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0A2790" w14:textId="3FF8404A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4060BE" w:rsidRPr="00DC6C3E" w14:paraId="6FB7E2A1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16A12B57" w14:textId="31B03E49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426677" w14:textId="3F9F9228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6197FA" w14:textId="6FF452B6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104D3A" w14:textId="6962E130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6F8A35" w14:textId="0C111751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4060BE" w:rsidRPr="00DC6C3E" w14:paraId="122E07D4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7C7E282E" w14:textId="59A03C1B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6423EE" w14:textId="651708CD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C326D8" w14:textId="4CC39C22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B60DF3" w14:textId="31A7C88C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42092E" w14:textId="0D50E798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</w:tr>
      <w:tr w:rsidR="004060BE" w:rsidRPr="00DC6C3E" w14:paraId="65129021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0AEF0DD6" w14:textId="6569F08C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0965B7" w14:textId="433A0F35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8FF90B" w14:textId="5DBC7826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51F37C" w14:textId="799465E6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F6C9BD" w14:textId="66F562E9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4060BE" w:rsidRPr="00DC6C3E" w14:paraId="6D2EEB3B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143026C5" w14:textId="64B9BC81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lenoamino</w:t>
            </w:r>
            <w:proofErr w:type="spellEnd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321A95" w14:textId="33168FE1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326D9D" w14:textId="5A10B11C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A415AC" w14:textId="111F162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E0539B" w14:textId="748E165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</w:tr>
      <w:tr w:rsidR="004060BE" w:rsidRPr="00DC6C3E" w14:paraId="6D58F4A8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3C033596" w14:textId="3994774D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teroid Hormone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76DF42" w14:textId="19A0E23D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5FABD5" w14:textId="385FBB64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5007CE" w14:textId="097AC7D3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486CBC" w14:textId="1EDC5ED3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</w:tr>
      <w:tr w:rsidR="004060BE" w:rsidRPr="00DC6C3E" w14:paraId="73C96BBA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08AECF24" w14:textId="29F8BC53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A36BEA" w14:textId="1F9A9AF1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6FD5FC" w14:textId="198D9F8C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C7106A1" w14:textId="381786E3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181F7C" w14:textId="4FD01CA8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4060BE" w:rsidRPr="00DC6C3E" w14:paraId="7376998E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1136AD51" w14:textId="0E530E54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51E38E" w14:textId="528988F0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937A27" w14:textId="0BD18098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C21383" w14:textId="3120F970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7397A0" w14:textId="0B7E752B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</w:tr>
      <w:tr w:rsidR="004060BE" w:rsidRPr="00DC6C3E" w14:paraId="71EC3A8D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27EDD17A" w14:textId="394E07B8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erpenoid Backbone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C593FC" w14:textId="7719942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CB0CED" w14:textId="03E5B2CB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BBCCF7" w14:textId="53C2EE5E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B31D16" w14:textId="345ABF8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</w:tr>
      <w:tr w:rsidR="004060BE" w:rsidRPr="00DC6C3E" w14:paraId="1AA49743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0E8F1575" w14:textId="49A35963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8BD210" w14:textId="6FBD65E4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067D83" w14:textId="618DE20E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09F24B" w14:textId="1EF88431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A0E9B6" w14:textId="35A88985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4060BE" w:rsidRPr="00DC6C3E" w14:paraId="0DE3891C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374BB1D8" w14:textId="60837779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 Glycan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CEFD75" w14:textId="191B6998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7DE237C" w14:textId="06FA4CC7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0040570" w14:textId="41753A51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519F22" w14:textId="5FCC12EB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</w:tr>
      <w:tr w:rsidR="004060BE" w:rsidRPr="00DC6C3E" w14:paraId="1687E7F7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6D0FB523" w14:textId="2DD06123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7A000D" w14:textId="6C479BC7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60DCF8" w14:textId="5ADDFE54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0A05AA" w14:textId="7B85134D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881012" w14:textId="7E5304A5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</w:tr>
      <w:tr w:rsidR="004060BE" w:rsidRPr="00DC6C3E" w14:paraId="2B8087D1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76DAA307" w14:textId="4C563E99" w:rsidR="004060BE" w:rsidRPr="00DC6C3E" w:rsidRDefault="004060BE" w:rsidP="00EF610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D0965C" w14:textId="08651DAB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2520BC" w14:textId="0B8D2FF8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65B9EB" w14:textId="43752D5F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9A3C3F" w14:textId="06F2AFE9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4060BE" w:rsidRPr="00DC6C3E" w14:paraId="180D25F2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582BA3E1" w14:textId="51CB30BF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1D3ACC1A" w14:textId="275343C8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3B4C15B" w14:textId="405C0F3C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86ABDEF" w14:textId="26C13C24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32058006" w14:textId="5E2CE9DF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</w:tr>
      <w:tr w:rsidR="004060BE" w:rsidRPr="00DC6C3E" w14:paraId="378622FC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4B757E7E" w14:textId="7B19ECE5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Adipocytokine </w:t>
            </w:r>
            <w:proofErr w:type="spellStart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ignaling</w:t>
            </w:r>
            <w:proofErr w:type="spellEnd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5828FD9" w14:textId="7C150413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CD55D23" w14:textId="4D4A349A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062D15F" w14:textId="32D0E0C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3A06F231" w14:textId="124BC3D4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060BE" w:rsidRPr="00DC6C3E" w14:paraId="15163E0E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2FF8E794" w14:textId="2CA21869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AD8DDEC" w14:textId="7FA462D2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CC699AC" w14:textId="60700514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A024DE7" w14:textId="447FB498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6573587A" w14:textId="72400D5F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</w:tr>
      <w:tr w:rsidR="004060BE" w:rsidRPr="00DC6C3E" w14:paraId="3F5D703C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11574A9F" w14:textId="618F3A80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 Glycan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5CD67DB1" w14:textId="1E4DF3C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BA0D787" w14:textId="2F8D8297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547922EB" w14:textId="62D7B34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463D7926" w14:textId="080544CC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4060BE" w:rsidRPr="00DC6C3E" w14:paraId="505250D4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7EA787EF" w14:textId="4EC42FD8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Glycosaminoglycan Biosynthesis Keratan </w:t>
            </w:r>
            <w:proofErr w:type="spellStart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C16C95E" w14:textId="4D2CFAB5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1380A92" w14:textId="519ADF39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DFA3A6A" w14:textId="3D727602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739FB0E6" w14:textId="6B25FE92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4060BE" w:rsidRPr="00DC6C3E" w14:paraId="40C66C1D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00F3B6CD" w14:textId="576C4829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20B88B86" w14:textId="2BA40AB2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2CD5E3C" w14:textId="4F3B189E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BA4FEDE" w14:textId="292C49F4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03D295B8" w14:textId="231DE657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4060BE" w:rsidRPr="00DC6C3E" w14:paraId="7DF2A901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172E7E30" w14:textId="36C0CA0B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</w:t>
            </w:r>
            <w:r w:rsidR="00EF6101"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C</w:t>
            </w: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Transporter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DABAF42" w14:textId="4D1A6322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E6F5D2D" w14:textId="0859ECCA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1567E42" w14:textId="7CDDC843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2E368E02" w14:textId="6358AC19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060BE" w:rsidRPr="00DC6C3E" w14:paraId="3F8B3176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614A9A1A" w14:textId="61A0E9E4" w:rsidR="004060BE" w:rsidRPr="00DC6C3E" w:rsidRDefault="00EF6101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ulphur</w:t>
            </w:r>
            <w:r w:rsidR="004060BE"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0606B256" w14:textId="5BCF1B5D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9F44D61" w14:textId="3359A849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C496EA9" w14:textId="1199C8C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68271CDD" w14:textId="53B7F5A6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060BE" w:rsidRPr="00DC6C3E" w14:paraId="46D12ADD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59F55A47" w14:textId="27860123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lycosylphosphatidylinositol GPI Anchor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34952A8A" w14:textId="5357B11A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98DB451" w14:textId="66321D71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C4B6C81" w14:textId="2BA06094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648E6BF9" w14:textId="42A5D027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4060BE" w:rsidRPr="00DC6C3E" w14:paraId="3696F5DD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61664057" w14:textId="53D735AD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ne Carbon Pool by Fol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2ABF4490" w14:textId="6E2F3F7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6B624ED" w14:textId="25A25CCC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4B35F0F" w14:textId="60CECA29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40527673" w14:textId="782E6EBE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</w:tr>
      <w:tr w:rsidR="004060BE" w:rsidRPr="00DC6C3E" w14:paraId="0C08972F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58630230" w14:textId="201D20F7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iboflavin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957E2A5" w14:textId="285B65C9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B9ED3C4" w14:textId="555CA61C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72F01C3" w14:textId="5E5D750F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71635D8B" w14:textId="4260A813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4060BE" w:rsidRPr="00DC6C3E" w14:paraId="16BD914B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409C98F3" w14:textId="18865CC1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entose And Glucuronate Interconvers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52A488EE" w14:textId="111CC2C3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D25E675" w14:textId="17686EDC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206E1BC" w14:textId="1C71B45B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5D0EAADC" w14:textId="5120D702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</w:tr>
      <w:tr w:rsidR="004060BE" w:rsidRPr="00DC6C3E" w14:paraId="76DFDBC6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320E29FE" w14:textId="75A1145A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Ascorbate And </w:t>
            </w:r>
            <w:proofErr w:type="spellStart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ldarate</w:t>
            </w:r>
            <w:proofErr w:type="spellEnd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46DD375" w14:textId="73E53A4B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45615B4" w14:textId="3BFA55E5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558B914D" w14:textId="0DBDF568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66521AED" w14:textId="4B7C47A2" w:rsidR="004060BE" w:rsidRPr="00DC6C3E" w:rsidRDefault="004060BE" w:rsidP="00EF6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</w:tr>
      <w:tr w:rsidR="004060BE" w:rsidRPr="00DC6C3E" w14:paraId="5F1FEF16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04FF276E" w14:textId="114843C9" w:rsidR="004060BE" w:rsidRPr="00DC6C3E" w:rsidRDefault="004060BE" w:rsidP="00EF6101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4B985B09" w14:textId="30C50472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EE94B53" w14:textId="414FE305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6FB8DF0" w14:textId="0DA9AC9E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3B810169" w14:textId="405B67CB" w:rsidR="004060BE" w:rsidRPr="00DC6C3E" w:rsidRDefault="004060B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060BE" w:rsidRPr="00DC6C3E" w14:paraId="78137AD2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17F3DC5C" w14:textId="77777777" w:rsidR="004060BE" w:rsidRDefault="004060BE" w:rsidP="00DC6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E874C50" w14:textId="77777777" w:rsidR="00DC6C3E" w:rsidRDefault="00DC6C3E" w:rsidP="00DC6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72405F1" w14:textId="35ABCF7A" w:rsidR="00DC6C3E" w:rsidRPr="00DC6C3E" w:rsidRDefault="00DC6C3E" w:rsidP="00DC6C3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C04DE6B" w14:textId="1D1B26CA" w:rsidR="004060BE" w:rsidRPr="00DC6C3E" w:rsidRDefault="004060BE" w:rsidP="00DC6C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1D58FFB" w14:textId="2B815EB6" w:rsidR="004060BE" w:rsidRPr="00DC6C3E" w:rsidRDefault="004060BE" w:rsidP="00DC6C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901533F" w14:textId="3FEABDD5" w:rsidR="004060BE" w:rsidRPr="00DC6C3E" w:rsidRDefault="004060BE" w:rsidP="00DC6C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52E3612A" w14:textId="1C5D3C9B" w:rsidR="004060BE" w:rsidRPr="00DC6C3E" w:rsidRDefault="004060BE" w:rsidP="00DC6C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C6C3E" w:rsidRPr="00DC6C3E" w14:paraId="4C3C6547" w14:textId="77777777" w:rsidTr="00DC6C3E">
        <w:trPr>
          <w:gridAfter w:val="4"/>
          <w:wAfter w:w="5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3C35EFFF" w14:textId="09322304" w:rsidR="00DC6C3E" w:rsidRPr="00DC6C3E" w:rsidRDefault="00DC6C3E" w:rsidP="00EF61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C44DAC8" w14:textId="6B1469F7" w:rsidR="00DC6C3E" w:rsidRPr="00DC6C3E" w:rsidRDefault="00DC6C3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88A1FFE" w14:textId="1D94A897" w:rsidR="00DC6C3E" w:rsidRPr="00DC6C3E" w:rsidRDefault="00DC6C3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65FA3E7E" w14:textId="44FF9F72" w:rsidR="00DC6C3E" w:rsidRPr="00DC6C3E" w:rsidRDefault="00DC6C3E" w:rsidP="00EF6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32EC0" w:rsidRPr="00DC6C3E" w14:paraId="4DA97F95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A89AF52" w14:textId="77777777" w:rsidR="00232EC0" w:rsidRPr="00DC6C3E" w:rsidRDefault="00004EEE" w:rsidP="00232EC0">
            <w:pPr>
              <w:rPr>
                <w:rFonts w:ascii="Arial" w:eastAsia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DC6C3E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lastRenderedPageBreak/>
              <w:t>Supplementary Table. 5 (Continued)</w:t>
            </w:r>
          </w:p>
          <w:p w14:paraId="6B93CC80" w14:textId="20A2D362" w:rsidR="00EE51AD" w:rsidRPr="00DC6C3E" w:rsidRDefault="00EE51AD" w:rsidP="00232E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0193B6B" w14:textId="648BA92D" w:rsidR="00232EC0" w:rsidRPr="00DC6C3E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3094786" w14:textId="48399811" w:rsidR="00232EC0" w:rsidRPr="00DC6C3E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6099661" w14:textId="4B48F05A" w:rsidR="00232EC0" w:rsidRPr="00DC6C3E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DAD1A6" w14:textId="68457290" w:rsidR="00232EC0" w:rsidRPr="00DC6C3E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51AD" w:rsidRPr="00DC6C3E" w14:paraId="13EB6983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904C65" w14:textId="44A3AC70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KEGG Pathway Ent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CFB3A8" w14:textId="561B2798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siCTR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2BFC57" w14:textId="6ACAC310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siCTR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7C53F3" w14:textId="7FAA3CA3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siHIBCH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AD498C" w14:textId="40E534EC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siHIBCH 2</w:t>
            </w:r>
          </w:p>
        </w:tc>
      </w:tr>
      <w:tr w:rsidR="00EE51AD" w:rsidRPr="00DC6C3E" w14:paraId="17962122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93B7E90" w14:textId="255E20F4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A732817" w14:textId="72C9F0AB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ED5C2A8" w14:textId="2F1925C0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999B219" w14:textId="05267312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85247B7" w14:textId="43B801B6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51AD" w:rsidRPr="00DC6C3E" w14:paraId="3141B9D8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7581CD2C" w14:textId="23D0DF19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mTOR </w:t>
            </w:r>
            <w:proofErr w:type="spellStart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ignaling</w:t>
            </w:r>
            <w:proofErr w:type="spellEnd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0FA8F731" w14:textId="1F0B9375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01FBCFC" w14:textId="1A24AD06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CA1F380" w14:textId="0C0E7787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2C075B2E" w14:textId="220C404D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EE51AD" w:rsidRPr="00DC6C3E" w14:paraId="26324265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41836DE8" w14:textId="4B0B7DAC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Insulin </w:t>
            </w:r>
            <w:proofErr w:type="spellStart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ignaling</w:t>
            </w:r>
            <w:proofErr w:type="spellEnd"/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A1C4056" w14:textId="12E11610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8DD0206" w14:textId="601830D6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1A397C4" w14:textId="1B167775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6C021025" w14:textId="47F184B1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EE51AD" w:rsidRPr="00DC6C3E" w14:paraId="6947A76A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7129E658" w14:textId="177C5531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F76AD03" w14:textId="17DCF8F1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6D82D6C" w14:textId="1346FB9D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E536047" w14:textId="252F6325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7FA147AD" w14:textId="25FB4342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E51AD" w:rsidRPr="00DC6C3E" w14:paraId="1FE069CB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58AED7B0" w14:textId="7F474677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46955AFF" w14:textId="6C674C7F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AD0BD3A" w14:textId="51EE9B59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4F85D0B" w14:textId="49CA7EDF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27165C51" w14:textId="78720D2C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</w:tr>
      <w:tr w:rsidR="00EE51AD" w:rsidRPr="00DC6C3E" w14:paraId="085B63C9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612D53B1" w14:textId="350FDBB4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imary Bile Acid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22F08AD0" w14:textId="3C6C5F62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10A1B6B" w14:textId="24940806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BCA80C7" w14:textId="5E04845A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22BB593E" w14:textId="6E56570B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</w:tr>
      <w:tr w:rsidR="00EE51AD" w:rsidRPr="00DC6C3E" w14:paraId="72DC05B7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2D3C1A10" w14:textId="7DD42481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lanine Aspartate and Glutamat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5C091BB" w14:textId="4E895FC6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7A39C6E" w14:textId="072C12F6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5AB51E92" w14:textId="40E02DA6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7162B58E" w14:textId="734421AD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EE51AD" w:rsidRPr="00DC6C3E" w14:paraId="68CB8678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70F994D2" w14:textId="62F291BE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31CF3586" w14:textId="0ECE124C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5452B9F" w14:textId="12A0B325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9A759B6" w14:textId="3A055B7F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24298B23" w14:textId="7A93F4CB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EE51AD" w:rsidRPr="00DC6C3E" w14:paraId="40835524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4DB5CFE8" w14:textId="096615BB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monene And Pinene Degrad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52F5CDE6" w14:textId="2C5C5DA2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AE8C97F" w14:textId="6E80DA41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F86D7EB" w14:textId="6041D79D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4316107D" w14:textId="58F9805E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EE51AD" w:rsidRPr="00DC6C3E" w14:paraId="1349FE4D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485F7A97" w14:textId="18AD8A92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lycine Serine and Threon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11EED5B0" w14:textId="54A9B82A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2888AD2" w14:textId="0E0AF4C8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B425184" w14:textId="555D681C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5A3DE368" w14:textId="7B6FD0A3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EE51AD" w:rsidRPr="00DC6C3E" w14:paraId="44E12EEF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038E1CE8" w14:textId="0DD26649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DF7A5C7" w14:textId="5BAAC1BB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09FB7A9" w14:textId="40D6FA27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A558552" w14:textId="12476E22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2DE853BC" w14:textId="5958B829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EE51AD" w:rsidRPr="00DC6C3E" w14:paraId="122C462C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20AF21D8" w14:textId="478CCA78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9B2105D" w14:textId="7F40382E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F2AC921" w14:textId="5DB82DB4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772CEE1" w14:textId="7DBE28EE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3A776A0D" w14:textId="03352ACD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EE51AD" w:rsidRPr="00DC6C3E" w14:paraId="7AEA8F5E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094EFEB2" w14:textId="138AFC77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lycosaminoglycan Degrad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368DA504" w14:textId="560429AF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30066B0" w14:textId="78C01136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1705EC7" w14:textId="7B61415F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7EF0E768" w14:textId="5D15C3FC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EE51AD" w:rsidRPr="00DC6C3E" w14:paraId="6ACF8AFA" w14:textId="77777777" w:rsidTr="00DC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4ED750F9" w14:textId="37137ECC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354A32A8" w14:textId="01F43A32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A861478" w14:textId="11693ABA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4CC3DB4" w14:textId="0CFEABA5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2A67CA7B" w14:textId="210B9AA8" w:rsidR="00EE51AD" w:rsidRPr="00DC6C3E" w:rsidRDefault="00EE51AD" w:rsidP="00EE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E51AD" w:rsidRPr="00DC6C3E" w14:paraId="0AC79343" w14:textId="77777777" w:rsidTr="00DC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5AC1883A" w14:textId="25692F75" w:rsidR="00EE51AD" w:rsidRPr="00DC6C3E" w:rsidRDefault="00EE51AD" w:rsidP="00EE51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4D93FCB9" w14:textId="4F4E653C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1533560" w14:textId="0D8E7E73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0337A7E" w14:textId="2E95B87A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41EF0CB7" w14:textId="40D2EAB9" w:rsidR="00EE51AD" w:rsidRPr="00DC6C3E" w:rsidRDefault="00EE51AD" w:rsidP="00EE5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C3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</w:tbl>
    <w:p w14:paraId="66147ABB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555CFDED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1C029857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1967CDE2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70C22F84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4717FED5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2C23BBCC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7A352B1A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399CBEE2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1F7CC5CE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448A5404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0C3C57F2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517E3440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3ABD6470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66F17C4D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354FE8A9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1553C8B6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3C2E31F0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24F93BF1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48B4D6B7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33B41F80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6742880E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5705C485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25A9D369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10FEB62C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7EDC8BAC" w14:textId="77777777" w:rsidR="00004EEE" w:rsidRDefault="00004EEE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i/>
          <w:color w:val="000000"/>
          <w:sz w:val="20"/>
          <w:szCs w:val="20"/>
        </w:rPr>
      </w:pPr>
    </w:p>
    <w:p w14:paraId="05252AEF" w14:textId="2C7ABE83" w:rsidR="00EE51AD" w:rsidRDefault="00232EC0" w:rsidP="00DC6C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i/>
          <w:iCs/>
        </w:rPr>
      </w:pPr>
      <w:r w:rsidRPr="00DC6C3E">
        <w:rPr>
          <w:rFonts w:ascii="Arial" w:eastAsia="Arial" w:hAnsi="Arial" w:cs="Arial"/>
          <w:b/>
          <w:i/>
          <w:color w:val="000000"/>
          <w:sz w:val="20"/>
          <w:szCs w:val="20"/>
        </w:rPr>
        <w:lastRenderedPageBreak/>
        <w:t>Supplementary Table</w:t>
      </w:r>
      <w:r w:rsidR="00EF6101" w:rsidRPr="00DC6C3E">
        <w:rPr>
          <w:rFonts w:ascii="Arial" w:eastAsia="Arial" w:hAnsi="Arial" w:cs="Arial"/>
          <w:b/>
          <w:i/>
          <w:color w:val="000000"/>
          <w:sz w:val="20"/>
          <w:szCs w:val="20"/>
        </w:rPr>
        <w:t>. 6:</w:t>
      </w:r>
      <w:r w:rsidR="00EE51AD" w:rsidRPr="00DC6C3E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E51AD" w:rsidRPr="00DC6C3E">
        <w:rPr>
          <w:rFonts w:ascii="Arial" w:hAnsi="Arial" w:cs="Arial"/>
          <w:i/>
          <w:iCs/>
          <w:sz w:val="20"/>
          <w:szCs w:val="20"/>
        </w:rPr>
        <w:t>MetaboAnalyst</w:t>
      </w:r>
      <w:proofErr w:type="spellEnd"/>
      <w:r w:rsidR="00EE51AD" w:rsidRPr="00DC6C3E">
        <w:rPr>
          <w:rFonts w:ascii="Arial" w:hAnsi="Arial" w:cs="Arial"/>
          <w:i/>
          <w:iCs/>
          <w:sz w:val="20"/>
          <w:szCs w:val="20"/>
        </w:rPr>
        <w:t xml:space="preserve"> (5.0) Joint Pathway Analysis performed on RNA sequencing and metabolomics data. Total. Total – total combined pathway entries, FDR - False Discovery Rate, Holm – Holm Adjusted p value, Impact – impact score</w:t>
      </w:r>
      <w:r w:rsidR="00EE51AD">
        <w:rPr>
          <w:i/>
          <w:iCs/>
        </w:rPr>
        <w:t>.</w:t>
      </w:r>
    </w:p>
    <w:p w14:paraId="740942A4" w14:textId="77777777" w:rsidR="00EE51AD" w:rsidRPr="00EE51AD" w:rsidRDefault="00EE51AD" w:rsidP="00EF610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i/>
          <w:iCs/>
          <w:sz w:val="20"/>
          <w:szCs w:val="20"/>
        </w:rPr>
      </w:pPr>
    </w:p>
    <w:tbl>
      <w:tblPr>
        <w:tblStyle w:val="PlainTable2"/>
        <w:tblpPr w:leftFromText="180" w:rightFromText="180" w:vertAnchor="text" w:tblpY="1"/>
        <w:tblOverlap w:val="never"/>
        <w:tblW w:w="10497" w:type="dxa"/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992"/>
        <w:gridCol w:w="567"/>
        <w:gridCol w:w="858"/>
        <w:gridCol w:w="850"/>
        <w:gridCol w:w="851"/>
        <w:gridCol w:w="850"/>
        <w:gridCol w:w="851"/>
      </w:tblGrid>
      <w:tr w:rsidR="00232EC0" w:rsidRPr="00EF6F10" w14:paraId="40293D1D" w14:textId="4B698929" w:rsidTr="00EF6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09ACC34" w14:textId="0CC17CE8" w:rsidR="00EF6101" w:rsidRPr="00EF6F10" w:rsidRDefault="00EF6101" w:rsidP="00EF610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bottom"/>
            <w:hideMark/>
          </w:tcPr>
          <w:p w14:paraId="6D98B44A" w14:textId="45A9A81D" w:rsidR="00EF6101" w:rsidRPr="00EF6F10" w:rsidRDefault="00EF6101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16496D14" w14:textId="48CF88E0" w:rsidR="00EF6101" w:rsidRPr="00EF6F10" w:rsidRDefault="00EF6101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Expected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19EA44DA" w14:textId="38BABBD3" w:rsidR="00EF6101" w:rsidRPr="00EF6F10" w:rsidRDefault="00EF6101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Hits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4B601598" w14:textId="0166CB91" w:rsidR="00EF6101" w:rsidRPr="00EF6F10" w:rsidRDefault="00EF6101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Raw p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2ABFBE7D" w14:textId="5F9C38D7" w:rsidR="00EF6101" w:rsidRPr="00EF6F10" w:rsidRDefault="00EF6101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-log(p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18FB9E06" w14:textId="2D7AF70C" w:rsidR="00EF6101" w:rsidRPr="00EF6F10" w:rsidRDefault="00EF6101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Holm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07EA1324" w14:textId="5ACB5DE7" w:rsidR="00EF6101" w:rsidRPr="00EF6F10" w:rsidRDefault="00EF6101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39ED0014" w14:textId="46DE4135" w:rsidR="00EF6101" w:rsidRPr="00EF6F10" w:rsidRDefault="00EF6101" w:rsidP="00EF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Impact</w:t>
            </w:r>
          </w:p>
        </w:tc>
      </w:tr>
      <w:tr w:rsidR="00232EC0" w:rsidRPr="00EF6F10" w14:paraId="7FF82183" w14:textId="5428DB5A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91A53A9" w14:textId="34BE415F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Ascorbate and </w:t>
            </w:r>
            <w:proofErr w:type="spellStart"/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darate</w:t>
            </w:r>
            <w:proofErr w:type="spellEnd"/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20830DE" w14:textId="592ECD0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1F479083" w14:textId="737BEA6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177FBF98" w14:textId="73DCEE2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vAlign w:val="bottom"/>
          </w:tcPr>
          <w:p w14:paraId="1AE5E112" w14:textId="7DA91B9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6E-0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3E73EE9A" w14:textId="5B937BF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00955ACC" w14:textId="4406A68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7CC8F735" w14:textId="4E2FDBB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44C0A7D0" w14:textId="1D0DD92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232EC0" w:rsidRPr="00EF6F10" w14:paraId="1B8A6F3B" w14:textId="2DF2A9CF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2AA4B6" w14:textId="53B3A1FC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itrate cycle (TCA cycle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7FDB95B" w14:textId="37513BF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BBC8670" w14:textId="4276111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A7E613D" w14:textId="4679F56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2D652007" w14:textId="4FC8085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2E-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1693C78" w14:textId="47F4097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D41B25E" w14:textId="781B94E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8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C6493C4" w14:textId="552C8C7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.3E-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985BB50" w14:textId="291527D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</w:tr>
      <w:tr w:rsidR="00232EC0" w:rsidRPr="00EF6F10" w14:paraId="426D97D5" w14:textId="4A6FE8AB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28D9F73D" w14:textId="74FB0D67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ycolysis or Gluconeogen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CEE999B" w14:textId="2BA72E7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8879CDB" w14:textId="47AD60C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5997DB1" w14:textId="6166367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6C7793CA" w14:textId="294539D8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3E-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23DC495" w14:textId="5FC8E48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6AB6783" w14:textId="38F4708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8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8AEEF33" w14:textId="148CCDB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.3E-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A1B2C81" w14:textId="78BBEE6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232EC0" w:rsidRPr="00EF6F10" w14:paraId="421EA732" w14:textId="3F871473" w:rsidTr="00EF6F1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01668C24" w14:textId="120AE91D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entose and glucuronate interconversion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61AF8AD" w14:textId="5CB6670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3C2D625" w14:textId="5C9B173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49E31D1" w14:textId="44D752A1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03E9F9BE" w14:textId="1389D1A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6E-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C285379" w14:textId="293D452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2171EAC" w14:textId="2E93575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C00A4E4" w14:textId="658B755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3E-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FC2BB22" w14:textId="322122F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232EC0" w:rsidRPr="00EF6F10" w14:paraId="75B1D97B" w14:textId="2C91EE61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2D00F358" w14:textId="0A964F7E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entose phosphate pathway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8844A11" w14:textId="3C46EC1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61A3283" w14:textId="07DD0FF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610983E" w14:textId="46B9709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55AD5565" w14:textId="5321E54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.7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572CFB5" w14:textId="56653E50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097561A" w14:textId="0514706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8E-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8CF0D51" w14:textId="7C2839F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.0E-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A3ECF85" w14:textId="2E4494D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</w:tr>
      <w:tr w:rsidR="00232EC0" w:rsidRPr="00EF6F10" w14:paraId="2F77A230" w14:textId="76ABD4CA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42F14310" w14:textId="62040E64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yruvat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3CA68E8F" w14:textId="180DF8E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CB7E44E" w14:textId="6B12B41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5BE74CE" w14:textId="4793F86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4693CEF7" w14:textId="12AE433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2E-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90F416B" w14:textId="42566C9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94D7F6A" w14:textId="089129F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8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D1DBB4E" w14:textId="4402956F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8A78937" w14:textId="322B947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232EC0" w:rsidRPr="00EF6F10" w14:paraId="28760DD2" w14:textId="1E47A959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1B95D7B8" w14:textId="7D3C4AFC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urin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E815DDF" w14:textId="4CEBB4E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3FB1E69" w14:textId="0988F98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3CA7949" w14:textId="66D9C5E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399BC8E0" w14:textId="4B89ED2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2E-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E386ECF" w14:textId="055CFBB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5FFCCE0" w14:textId="5B326F6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9.3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1636068" w14:textId="38E9ACC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C761DA5" w14:textId="7795EB4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232EC0" w:rsidRPr="00EF6F10" w14:paraId="40B48DA5" w14:textId="4A5C0EB2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53FCFFF6" w14:textId="1339A06D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etinol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BF475EE" w14:textId="4D705B0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C5D0513" w14:textId="6A614A8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7988D08" w14:textId="3173EF5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326751A9" w14:textId="47B2749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7E-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8AC8EA4" w14:textId="24307CD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EE90A76" w14:textId="7332C4E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3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D432562" w14:textId="7DB7FE7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3FE1C9C" w14:textId="16A94E6F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232EC0" w:rsidRPr="00EF6F10" w14:paraId="66579E06" w14:textId="069C57D4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69AAD731" w14:textId="4AAC08E8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utanoat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A0E745A" w14:textId="7832A4E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7927CB4" w14:textId="49ED350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9C707B1" w14:textId="2C18BC0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737EE657" w14:textId="4BF2ABB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.1E-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6E21A9C" w14:textId="37B179E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B23AE29" w14:textId="2E9E22C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2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2DD2C6B" w14:textId="03A9FFC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9FDD053" w14:textId="2BC6E91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232EC0" w:rsidRPr="00EF6F10" w14:paraId="0F1147FD" w14:textId="592DD69E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4A564749" w14:textId="270B8D9A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AF9A611" w14:textId="08E9B34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664BF42" w14:textId="088ECDE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209FBCD" w14:textId="697D27F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340DC37C" w14:textId="01726EBF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E8F5CC4" w14:textId="1E0F443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CE69E39" w14:textId="4AB8DFF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.8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650D46F" w14:textId="317551A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5F29D89" w14:textId="7CCB1F8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232EC0" w:rsidRPr="00EF6F10" w14:paraId="567F4FBD" w14:textId="07926A3D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25036384" w14:textId="29E2149F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orphyrin and chlorophyll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0E0D980C" w14:textId="17857B6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A8EB6B6" w14:textId="76DBCD8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004405B" w14:textId="6969575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0E25AD8A" w14:textId="09496D0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70254FE" w14:textId="60E81150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F835BE7" w14:textId="41ED024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D699FA1" w14:textId="3C7C496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81DE736" w14:textId="071A0EA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232EC0" w:rsidRPr="00EF6F10" w14:paraId="4758E748" w14:textId="0E3BE90C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6D22DFDF" w14:textId="1F2B6C7A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rug metabolism - other enzym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DF36286" w14:textId="0DB0E2A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D1799E7" w14:textId="55F3ED2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D780A0E" w14:textId="09DE75E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0126C4CF" w14:textId="365E966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B683073" w14:textId="65BCEC0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717835E" w14:textId="1BB8612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C1793F3" w14:textId="0B73D20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F93B335" w14:textId="754C837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232EC0" w:rsidRPr="00EF6F10" w14:paraId="7C43AB3C" w14:textId="104EE19B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38AD83D5" w14:textId="2C346B41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rginine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73A75D0A" w14:textId="135B9BC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6A94097" w14:textId="3C73385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61FD9B7" w14:textId="2B44694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1EF01ADF" w14:textId="7A8760D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8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D31B9C5" w14:textId="369B241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B098D4" w14:textId="78C3AC10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CE3C3D4" w14:textId="05ACE6B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8DC4215" w14:textId="551C9D20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232EC0" w:rsidRPr="00EF6F10" w14:paraId="0B5382F7" w14:textId="54DFDD98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0D0EEA" w14:textId="088E0135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yoxylate and dicarboxylat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F01F30F" w14:textId="45C4C4D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8D66E4D" w14:textId="28C1563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7552505E" w14:textId="1C16109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71E22287" w14:textId="1588488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8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B44F260" w14:textId="28542A2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F1324C5" w14:textId="3FE3023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C764F83" w14:textId="02D8300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1D54C67" w14:textId="3AB82E2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232EC0" w:rsidRPr="00EF6F10" w14:paraId="6699E89D" w14:textId="3EE0CFFA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D40331" w14:textId="4DEEC39B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tarch and sucros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98B30E3" w14:textId="46D04AD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BDF5640" w14:textId="3FD315E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61FC8A4C" w14:textId="1FFD3BC8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30527687" w14:textId="50EB25D9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2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1978B60" w14:textId="6817C68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DCACEBF" w14:textId="73281AE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86A4C4E" w14:textId="649E204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0FE1ACA" w14:textId="2148714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232EC0" w:rsidRPr="00EF6F10" w14:paraId="2F828B28" w14:textId="7F5671AC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97DCB7E" w14:textId="482904BB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eta-Alanin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9F46F4D" w14:textId="732F4AF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15E9E3D" w14:textId="785C0E8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5E945A7" w14:textId="7EA6CD7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2121FA0D" w14:textId="6025993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4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253DFD4" w14:textId="1D73890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6BE83BB" w14:textId="745BC3C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5D09438" w14:textId="7F72900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DD308C8" w14:textId="690BEAD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232EC0" w:rsidRPr="00EF6F10" w14:paraId="0B3B1C4F" w14:textId="74048B5D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214D7B" w14:textId="77E391FA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anine, aspartate and glutamat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EA63A42" w14:textId="093DA1B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A15AFE5" w14:textId="1C7187E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5D09CDB0" w14:textId="4A77790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5C24CF8C" w14:textId="646A6EF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D635D27" w14:textId="622FAB68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7F99070" w14:textId="59CF9F0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C26E87C" w14:textId="0D14BF1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BB1C80B" w14:textId="6FF480C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232EC0" w:rsidRPr="00EF6F10" w14:paraId="046AECF8" w14:textId="4E543685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B9AC22" w14:textId="4A03ABBE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rug metabolism - cytochrome P4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F0D7F59" w14:textId="11FCD91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3DB61DB" w14:textId="2C21F56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245F762" w14:textId="2DCFDE9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113048F1" w14:textId="1A9AF17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FBC7512" w14:textId="452F2FD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BE3E478" w14:textId="3E4A0B8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0C09A87" w14:textId="39A88F5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7F4D2BB" w14:textId="128F9B8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232EC0" w:rsidRPr="00EF6F10" w14:paraId="11313C87" w14:textId="064537CA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11880A" w14:textId="002CD79A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ynthesis and degradation of ketone bodi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C9CA5F9" w14:textId="2A4F4AB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0982018" w14:textId="3EF2F85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6713FC01" w14:textId="0A2D3C7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04B7908E" w14:textId="0474FFB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.3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879F5F5" w14:textId="1783C81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9DD8CF8" w14:textId="359F9FF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376058B" w14:textId="47C9053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1BFA494" w14:textId="05D94508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232EC0" w:rsidRPr="00EF6F10" w14:paraId="3CC392A0" w14:textId="001977A5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EBCF93" w14:textId="6E429325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79870DA5" w14:textId="7B39ECA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D236B93" w14:textId="78392EC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62E2D153" w14:textId="44C3FC8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32853EB6" w14:textId="2DBBB37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.0E-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C0F990E" w14:textId="14E0AFB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D6F9D0F" w14:textId="0AC14D3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DE90A03" w14:textId="34BBA24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031EC74" w14:textId="1D4E38B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232EC0" w:rsidRPr="00EF6F10" w14:paraId="57B17940" w14:textId="76491666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DCDB0B" w14:textId="16D7BB1F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ropanoat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74CC0371" w14:textId="5CE2AF0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1AD0D12" w14:textId="7F61849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76DB51AA" w14:textId="5B29A2E0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56D8D6B3" w14:textId="675A406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1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CED3559" w14:textId="0C6628E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247F8E" w14:textId="463D070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A3E5DE7" w14:textId="2E4480B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5A52F4D" w14:textId="150A19F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232EC0" w:rsidRPr="00EF6F10" w14:paraId="1FE0F595" w14:textId="7D146247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857F7D" w14:textId="40E22233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ysine degrada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7278C62F" w14:textId="3F93B2E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E57E8DF" w14:textId="204370B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2D8D66CA" w14:textId="564898D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24AD1A91" w14:textId="3A1C40F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1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20B3EAC" w14:textId="68F4AA1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4701025" w14:textId="0D2EA301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A28361A" w14:textId="513024F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3B07B68" w14:textId="3F0816F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232EC0" w:rsidRPr="00EF6F10" w14:paraId="085A483C" w14:textId="447B1734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3A24DB" w14:textId="3C0780EE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nositol phosphat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5A4A33A" w14:textId="3466C54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816AE5A" w14:textId="65AACE5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92B9B12" w14:textId="64BADD7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28E8DC5B" w14:textId="6FCFBDE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135F83D" w14:textId="0FB446C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E81078A" w14:textId="120C9C8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70B08A2" w14:textId="08DCFB00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D56FDFB" w14:textId="2095E55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232EC0" w:rsidRPr="00EF6F10" w14:paraId="1A08E35E" w14:textId="5D5A3277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91C99E" w14:textId="57C2B187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istidin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5F05F22" w14:textId="318B6F1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17E5FB0" w14:textId="4D31288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2829AF97" w14:textId="71EBDFAF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624206B9" w14:textId="00F1425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84EE67B" w14:textId="428A267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5ECE210" w14:textId="48F2ABE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BA9506F" w14:textId="20B987D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97F9D40" w14:textId="089D5BE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232EC0" w:rsidRPr="00EF6F10" w14:paraId="61E36928" w14:textId="7FC05B71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073FCC" w14:textId="137863FB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inoleic acid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B276D38" w14:textId="17DAD4F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295DDB4" w14:textId="4128650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0A670C80" w14:textId="45B906A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2E573044" w14:textId="6640FC39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180EAED" w14:textId="6619027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9C136BB" w14:textId="687FFD9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45D52FE" w14:textId="1131A2A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B459073" w14:textId="383A2EC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232EC0" w:rsidRPr="00EF6F10" w14:paraId="75501C30" w14:textId="26C34BC5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46162B" w14:textId="7FD802CC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eomycin, kanamycin and gentamicin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7CD6C60" w14:textId="2B22163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EC38958" w14:textId="55B9ED41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2E78F972" w14:textId="58CFAAD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72064348" w14:textId="31D98D8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D3E7CB0" w14:textId="0216B62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14247A6" w14:textId="3C56CEA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6C391BB" w14:textId="6942F0B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7BA9863" w14:textId="4819FD6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232EC0" w:rsidRPr="00EF6F10" w14:paraId="4B62B3C2" w14:textId="5C74E5B4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56412B" w14:textId="4BEB50F2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ycerolipid</w:t>
            </w:r>
            <w:proofErr w:type="spellEnd"/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10EDF79" w14:textId="281BB04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29FD810" w14:textId="4946C61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9308CA4" w14:textId="3B2B78C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66905D93" w14:textId="0DC5BBF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5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B9D1F22" w14:textId="75C7EF3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5C00EAE" w14:textId="12318CB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3FFECF2" w14:textId="11F1147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C31E18C" w14:textId="68ABD37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232EC0" w:rsidRPr="00EF6F10" w14:paraId="1C495BEB" w14:textId="40A68556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96EDC6" w14:textId="4A524B9B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mino sugar and nucleotide sugar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D2C85AB" w14:textId="22DCE7E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010C890" w14:textId="0FB8868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5EEB152D" w14:textId="350E5A3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7B984985" w14:textId="02A8A48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8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F56070A" w14:textId="1ABCF57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258D975" w14:textId="5E21739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59B3AA5" w14:textId="445CD39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F2576F2" w14:textId="382DBF8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232EC0" w:rsidRPr="00EF6F10" w14:paraId="2A6BEF95" w14:textId="5B512C28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580FBA" w14:textId="64C277B9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Ether lipid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E6025BD" w14:textId="4E19E4C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994B554" w14:textId="52698ED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8FD200C" w14:textId="369A8A7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31C33F9B" w14:textId="61BE59A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8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417D951" w14:textId="5E817F5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1F8C9A6" w14:textId="28FFA84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05CBB40" w14:textId="72E7FDB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08846D6" w14:textId="48FE3A3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232EC0" w:rsidRPr="00EF6F10" w14:paraId="1701A540" w14:textId="37126F9C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D2EB8B" w14:textId="7886F8BE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7BA2E0C0" w14:textId="5C0C21E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2951ADD" w14:textId="587C7CA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1D346688" w14:textId="3AC7945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7E4E2580" w14:textId="1592E73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9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95094DA" w14:textId="3FBCC40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36B5F97" w14:textId="47B9305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93EE904" w14:textId="26802D6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D7E0B09" w14:textId="1E59CFC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232EC0" w:rsidRPr="00EF6F10" w14:paraId="01A7C62B" w14:textId="3779FDCF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2D4491" w14:textId="6C47BC9E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pha-Linolenic acid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4AC50FC" w14:textId="76851AE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1AB9304" w14:textId="6B66C5D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2E33AE29" w14:textId="60BFED5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0FAD2D19" w14:textId="3E00292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0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E0AC81D" w14:textId="27375FC9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EABD92C" w14:textId="126278B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1B7689F" w14:textId="66BDBE0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43543FF" w14:textId="182FD93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232EC0" w:rsidRPr="00EF6F10" w14:paraId="7C513C2D" w14:textId="3A7E7C3C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6A07EF" w14:textId="230A8B52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ucin type O-glycan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ABF2B07" w14:textId="7EAC5E61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2E26A4D" w14:textId="35AD9BCF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314B106" w14:textId="603F35A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0BD8195A" w14:textId="73FB3A1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0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170D840" w14:textId="07F1459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124C98C" w14:textId="4E06E68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B54BF78" w14:textId="79C79A5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D4266F6" w14:textId="7979FE9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232EC0" w:rsidRPr="00EF6F10" w14:paraId="335A25BF" w14:textId="7774E738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7E8A2D" w14:textId="2CD80943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Valine, leucine and isoleucine degrada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3887B5B1" w14:textId="5829874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9521CDE" w14:textId="4C36A7B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6E2A5B1E" w14:textId="67CC44C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69F6925F" w14:textId="2276B24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4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AD75949" w14:textId="3EA2F60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2892ECC" w14:textId="0CC67F3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3D50374" w14:textId="360BD5D9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DF24D97" w14:textId="7F17B06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232EC0" w:rsidRPr="00EF6F10" w14:paraId="0E815C29" w14:textId="2397422B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66E50F" w14:textId="3EA9B31F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ysteine and methionin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A6E2DAB" w14:textId="4AD6958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FDABBF6" w14:textId="2533A561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556980BE" w14:textId="495C305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4B7CD197" w14:textId="70B732A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8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CD23AD1" w14:textId="3F1E06B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82763E8" w14:textId="7DF50F4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A30780D" w14:textId="3D57B40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07A4A1E" w14:textId="68A1D14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232EC0" w:rsidRPr="00EF6F10" w14:paraId="67B530D7" w14:textId="6E7A07A2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B93D41" w14:textId="1453D1FB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alactos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46FAE78" w14:textId="22E7344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B8512DB" w14:textId="1ACCDE8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0B310632" w14:textId="4080F7D8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72C76D33" w14:textId="2EB0F269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A83CE88" w14:textId="555070E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D972661" w14:textId="0A08F238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AA80B16" w14:textId="1440F1B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BBE3F82" w14:textId="1A85A2C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232EC0" w:rsidRPr="00EF6F10" w14:paraId="3B4A27D9" w14:textId="6C972315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D1F96ED" w14:textId="3AED881E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etabolism of xenobiotics by cytochrome P4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FEDCE60" w14:textId="13C2164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1130F44" w14:textId="17DCF91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633D8E19" w14:textId="134D68D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4B815296" w14:textId="1BBAAB8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D29DA0E" w14:textId="6353748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99F4DFC" w14:textId="13AAE72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F7FA2F8" w14:textId="1E731AF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E9C0FE9" w14:textId="40DE2E0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232EC0" w:rsidRPr="00EF6F10" w14:paraId="3C29622A" w14:textId="241B3563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E78421" w14:textId="1DB2E13B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-Glutamine and D-glutamat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AC4A6BB" w14:textId="26979FA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53D0504" w14:textId="21D4817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10F61CF5" w14:textId="70787E9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4CC1A6D0" w14:textId="599E1D9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2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2DBE557" w14:textId="21E1C129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8FA144C" w14:textId="6CBC082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CE96B57" w14:textId="04928EB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1C7F09A" w14:textId="057A2A19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232EC0" w:rsidRPr="00EF6F10" w14:paraId="3F1ABBBC" w14:textId="0E661180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A7AE9D" w14:textId="676A2C28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DE29035" w14:textId="3AADC13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7C30C8E" w14:textId="36DA6DC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0C5927B" w14:textId="74B1CBA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76914BED" w14:textId="63DF6CA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2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CBA0EE6" w14:textId="0D586DE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8DA7EA0" w14:textId="147C2C7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1387759" w14:textId="7AC21E3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E476627" w14:textId="040D965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232EC0" w:rsidRPr="00EF6F10" w14:paraId="6F550161" w14:textId="0426B153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A0DFDA" w14:textId="285475BC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rginine and prolin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9B8B61D" w14:textId="184D85B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E2F638F" w14:textId="710F657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1B0B2371" w14:textId="76B56C7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155B6C43" w14:textId="290ED50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5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B6D77BF" w14:textId="390FC94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197B5E1" w14:textId="2DAAAC0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42923E7" w14:textId="0796313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952FA02" w14:textId="27EB701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232EC0" w:rsidRPr="00EF6F10" w14:paraId="5E0BB88E" w14:textId="3F4DF532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22EB8A" w14:textId="5BDF45CE" w:rsidR="00232EC0" w:rsidRPr="00EF6F10" w:rsidRDefault="00232EC0" w:rsidP="00232E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Fatty acid degrada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75B2C600" w14:textId="0E38CD8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662E908" w14:textId="3432328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7B92BBA2" w14:textId="04C82CA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47352CFD" w14:textId="0E658F1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5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CC44A2B" w14:textId="692FDE7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15E26A5" w14:textId="6C775FE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3FD4550" w14:textId="3AA678AF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658B878" w14:textId="1F7096B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232EC0" w:rsidRPr="00EF6F10" w14:paraId="1C2DAFAE" w14:textId="44A9D7F4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02B406D7" w14:textId="6BDE74C6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F77251F" w14:textId="3D5376E0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8D7E6E3" w14:textId="46043B4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7DC16E06" w14:textId="2B62ECB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00A6DB0A" w14:textId="0D1FB46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5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2CE93B7" w14:textId="14585BF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A05B8CA" w14:textId="1CCCBAF8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88EC0AD" w14:textId="752D845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827587" w14:textId="6E3A41E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232EC0" w:rsidRPr="00EF6F10" w14:paraId="760FAA0F" w14:textId="22E39D3A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1FB95DA9" w14:textId="46EC0B2B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phingolipid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54AEB42" w14:textId="4BFE844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630106A" w14:textId="7E26218F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3CF29500" w14:textId="17E275D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414B051B" w14:textId="65D0967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8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113841A" w14:textId="0E2A5F9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4BF9E9B" w14:textId="0AA26C2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6346CE3" w14:textId="141B68B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4420C5F" w14:textId="7A8CDA7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232EC0" w:rsidRPr="00EF6F10" w14:paraId="6BA4533E" w14:textId="44E14C10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51FBE5B4" w14:textId="78B8EB63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erpenoid backbone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7A805BA" w14:textId="08A60AF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3F09A86" w14:textId="64FF191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1064B404" w14:textId="297186A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025AACD0" w14:textId="0346A61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.0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22FDA75" w14:textId="485E341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0DC6969" w14:textId="6100521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2C4AFBF" w14:textId="645AD629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E96FA9E" w14:textId="0BD6C28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232EC0" w:rsidRPr="00EF6F10" w14:paraId="7991362B" w14:textId="41195D22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1A1A6DC2" w14:textId="3841F433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hiamin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02F17C2E" w14:textId="48F0A00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53595E1" w14:textId="5237621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73C38FCF" w14:textId="31B9EAE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3070FC71" w14:textId="4474CF9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.2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516C41C" w14:textId="504CDED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56E2915" w14:textId="300E028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E2AEC55" w14:textId="2482AFE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FB973B0" w14:textId="44A3351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232EC0" w:rsidRPr="00EF6F10" w14:paraId="4B35D32F" w14:textId="1897F5B1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52D7F586" w14:textId="6655547F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yrosin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1F2F0B8" w14:textId="44389D1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00990EC" w14:textId="4AEEED6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2A096B8D" w14:textId="4B1703F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466FD471" w14:textId="4CFF7890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.3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8B9371C" w14:textId="7FC10CB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483DC4E" w14:textId="2C12CC7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1A7597B" w14:textId="683A930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C207F8E" w14:textId="2A2723F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232EC0" w:rsidRPr="00EF6F10" w14:paraId="431CA7B0" w14:textId="75CA2314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6AF38DA2" w14:textId="3A7F9C52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Lipoic acid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C8D7EB5" w14:textId="3A9AE1C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B42AD28" w14:textId="62D4EB4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7F9DBB4" w14:textId="1D530E6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576E721D" w14:textId="165BAEA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.4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6B0B4D1" w14:textId="5648097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415AE30" w14:textId="24A0216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EC82F5E" w14:textId="2E2E39F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0CE1160" w14:textId="3E72B8D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232EC0" w:rsidRPr="00EF6F10" w14:paraId="4FC9A4F1" w14:textId="4C7D5CD3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3D59ED05" w14:textId="37DE9943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Fructose and mannos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3DE6A9BD" w14:textId="522A9AA0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50A9818" w14:textId="477AC9A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1279A1CB" w14:textId="4C96401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5F40B0C0" w14:textId="3B249B73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.6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05EF967" w14:textId="066C6B5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692835D" w14:textId="085F876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DC6614D" w14:textId="53DB6D1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E8F9905" w14:textId="23F4D4F0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232EC0" w:rsidRPr="00EF6F10" w14:paraId="2EB9AA03" w14:textId="75EE2AAE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05C9A0AC" w14:textId="3492E466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icotinate and nicotinamid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325A846" w14:textId="0299BCE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6B54B56" w14:textId="5EF0A8D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24180E24" w14:textId="518AC99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49E34422" w14:textId="5464127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.8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CE85B8F" w14:textId="1E249DE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90D4AA7" w14:textId="7DCA250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DF5AA01" w14:textId="4EFC0271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487D130" w14:textId="34F6952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232EC0" w:rsidRPr="00EF6F10" w14:paraId="7D4B271E" w14:textId="5970FCB2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23BC10E1" w14:textId="78307472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ulfur</w:t>
            </w:r>
            <w:proofErr w:type="spellEnd"/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00E04EC6" w14:textId="72C596F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83ABCE6" w14:textId="213C933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06D9B86" w14:textId="2BE85B9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47F42C0F" w14:textId="0C0F0CB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5.0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E9B25D5" w14:textId="3868C12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1074F2C" w14:textId="25C6866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07508F4" w14:textId="4C1EEEB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4E5346F" w14:textId="59B8BF6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232EC0" w:rsidRPr="00EF6F10" w14:paraId="3ABDB504" w14:textId="181969B8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4728AAC6" w14:textId="1A02208B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teroid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7E2C57F3" w14:textId="1F93422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637064F" w14:textId="6F5DE8C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07F9B016" w14:textId="00B7D18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10E4F5FD" w14:textId="26ED89D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.1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1F97C8E" w14:textId="01CE1BF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B2C1CB6" w14:textId="5B1347F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6567D1B" w14:textId="0DBD2C5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F0A72EA" w14:textId="2D5A9E4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232EC0" w:rsidRPr="00EF6F10" w14:paraId="58F19E8F" w14:textId="6EE74961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1AD62695" w14:textId="5113A655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492EA96" w14:textId="08761A9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33E48C5" w14:textId="35E74A8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777A83F5" w14:textId="0522186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32253867" w14:textId="080FADB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.3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9F70E4B" w14:textId="5C8928F0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5EC170E" w14:textId="14F4740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D3D5CAF" w14:textId="011304A9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619954C" w14:textId="51A6870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232EC0" w:rsidRPr="00EF6F10" w14:paraId="3ED06222" w14:textId="6E81316A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485CB74E" w14:textId="4254884B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7F0FFA2" w14:textId="7C9639B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38BAA96" w14:textId="2A31B6B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001C3A4D" w14:textId="503B6704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55F54E79" w14:textId="11EBEACF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.5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D51A12C" w14:textId="229BBF5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FA103F3" w14:textId="4C07888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F2181EF" w14:textId="580C7CE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3825CA8" w14:textId="7221758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232EC0" w:rsidRPr="00EF6F10" w14:paraId="3BFA94E0" w14:textId="0B2960AB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5B5182F9" w14:textId="7B8B3A74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annose type O-glycan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11A7561" w14:textId="08A779D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F15EBCB" w14:textId="1BF9077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1703B79F" w14:textId="3B9F3C96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04A7FF52" w14:textId="66E42BB8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.9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D6E261C" w14:textId="5A6E1AE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5B8DD89" w14:textId="4D0A8FF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01790AE" w14:textId="2942E415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3166117" w14:textId="0634C72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232EC0" w:rsidRPr="00EF6F10" w14:paraId="0885D76A" w14:textId="1C978F31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172E3609" w14:textId="06DAF0D7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antothenate and CoA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2DBB6E2" w14:textId="31CA097A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203DE1C" w14:textId="2EDA580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096CA221" w14:textId="096FBBB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27948A2E" w14:textId="1E804327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.4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D5D0A7D" w14:textId="399CFE71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5684662" w14:textId="56DA15A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C6109E0" w14:textId="077CC6D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1C49BFB" w14:textId="58E5CC0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232EC0" w:rsidRPr="00EF6F10" w14:paraId="24B5F32C" w14:textId="1EA0E293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11A5A2AD" w14:textId="3CC5B9C6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Phosphatidylinositol </w:t>
            </w:r>
            <w:proofErr w:type="spellStart"/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ignaling</w:t>
            </w:r>
            <w:proofErr w:type="spellEnd"/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syste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A5E7DEC" w14:textId="02D1D84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6118D9E" w14:textId="4763EA0C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5A72B9CB" w14:textId="5F16B3AA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7E4E80F3" w14:textId="04F7616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.8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D20D495" w14:textId="2161057D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F880DEE" w14:textId="221C480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18B26F8" w14:textId="32050B0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262EB30" w14:textId="06856331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232EC0" w:rsidRPr="00EF6F10" w14:paraId="7A67D37C" w14:textId="27E543EA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733EB36D" w14:textId="7E84A7E3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teroid hormone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77651A3" w14:textId="463AF92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126A991" w14:textId="5F747F3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6343E0DD" w14:textId="13424AF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3E16592C" w14:textId="7142863F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.8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16B39AF" w14:textId="202518A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990B89B" w14:textId="4A2F523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006D778" w14:textId="14723E36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184E32C" w14:textId="7DC9478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232EC0" w:rsidRPr="00EF6F10" w14:paraId="2BBFE487" w14:textId="320BDAE3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7C292877" w14:textId="51178964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Fatty acid elonga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2025723" w14:textId="2DC8E7F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ED5C7EF" w14:textId="0F76FED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2A63FD15" w14:textId="631C36D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58F0DFA0" w14:textId="4C714FD7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.9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BD91062" w14:textId="3210D49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15631E1" w14:textId="4AB90E8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2C45A03" w14:textId="38704C08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1BDCD54" w14:textId="47219EB4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232EC0" w:rsidRPr="00EF6F10" w14:paraId="4D159C9E" w14:textId="297AD7C0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7BAEDBFE" w14:textId="5ACF988E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rachidonic acid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7E3A8E04" w14:textId="6FD24A6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7671B47" w14:textId="717CA07D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398E34F5" w14:textId="5525C43C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1F925D65" w14:textId="24E61022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.2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8B3AF1F" w14:textId="2905B621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0523850" w14:textId="5B28D84B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D473F28" w14:textId="48FE99F3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14EE987" w14:textId="6A64DDE9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232EC0" w:rsidRPr="00EF6F10" w14:paraId="60D80C94" w14:textId="3B61AD98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51264AB0" w14:textId="032333CB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rimary bile acid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50C345A" w14:textId="3AA21D4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041488D" w14:textId="784AA46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6388F341" w14:textId="6292F629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17E90100" w14:textId="3AFA79CE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8.7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D4D79FC" w14:textId="361FB7C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04D8341" w14:textId="79DAA60F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8B10BC4" w14:textId="542179F2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B1D05B2" w14:textId="2350135B" w:rsidR="00232EC0" w:rsidRPr="00EF6F10" w:rsidRDefault="00232EC0" w:rsidP="00232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232EC0" w:rsidRPr="00EF6F10" w14:paraId="757ABC21" w14:textId="73702692" w:rsidTr="00EF6F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5B6770B7" w14:textId="62BD3232" w:rsidR="00232EC0" w:rsidRPr="00EF6F10" w:rsidRDefault="00232EC0" w:rsidP="00232EC0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Folate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A5C0C5A" w14:textId="520346C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8529371" w14:textId="62BE128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02EF191E" w14:textId="30D9E2F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29A336D1" w14:textId="31E60038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9.1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084B5FC" w14:textId="5FA324EE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E4663A1" w14:textId="10CCAE55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D690496" w14:textId="1748ADA0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0E1B3F3" w14:textId="5A39962F" w:rsidR="00232EC0" w:rsidRPr="00EF6F10" w:rsidRDefault="00232EC0" w:rsidP="0023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EF6F10" w:rsidRPr="00EF6F10" w14:paraId="16FF68C3" w14:textId="77777777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04A0BFCE" w14:textId="6D658B15" w:rsidR="00EF6F10" w:rsidRPr="00EF6F10" w:rsidRDefault="00EF6F10" w:rsidP="00EF6F10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5EAF756" w14:textId="6B959864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21F6C3E" w14:textId="65042698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A8863BC" w14:textId="6B496F35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6D66FBA3" w14:textId="7B3C23DC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9.3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2D07BFA" w14:textId="4D38A66F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330DEB1" w14:textId="1155BF60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4DC00F8" w14:textId="219B918E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1E0DAD" w14:textId="682BB998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EF6F10" w:rsidRPr="00EF6F10" w14:paraId="4D6F02F1" w14:textId="77777777" w:rsidTr="00EF6F1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5F62BC2E" w14:textId="707BE138" w:rsidR="00EF6F10" w:rsidRPr="00EF6F10" w:rsidRDefault="00EF6F10" w:rsidP="00EF6F10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-Glycan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9DA2B84" w14:textId="5B7C1BDA" w:rsidR="00EF6F10" w:rsidRPr="00EF6F10" w:rsidRDefault="00EF6F10" w:rsidP="00EF6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1C45BFD" w14:textId="4345536F" w:rsidR="00EF6F10" w:rsidRPr="00EF6F10" w:rsidRDefault="00EF6F10" w:rsidP="00EF6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1509EE7A" w14:textId="559EAFFA" w:rsidR="00EF6F10" w:rsidRPr="00EF6F10" w:rsidRDefault="00EF6F10" w:rsidP="00EF6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390E71A6" w14:textId="43D1DDD1" w:rsidR="00EF6F10" w:rsidRPr="00EF6F10" w:rsidRDefault="00EF6F10" w:rsidP="00EF6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9.5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A2AB109" w14:textId="65376627" w:rsidR="00EF6F10" w:rsidRPr="00EF6F10" w:rsidRDefault="00EF6F10" w:rsidP="00EF6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2D6AE43" w14:textId="1956CE19" w:rsidR="00EF6F10" w:rsidRPr="00EF6F10" w:rsidRDefault="00EF6F10" w:rsidP="00EF6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0E83442" w14:textId="322D4616" w:rsidR="00EF6F10" w:rsidRPr="00EF6F10" w:rsidRDefault="00EF6F10" w:rsidP="00EF6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297B61" w14:textId="0DE68BE4" w:rsidR="00EF6F10" w:rsidRPr="00EF6F10" w:rsidRDefault="00EF6F10" w:rsidP="00EF6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EF6F10" w:rsidRPr="00EF6F10" w14:paraId="2A21A4D9" w14:textId="77777777" w:rsidTr="00EF6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vAlign w:val="bottom"/>
          </w:tcPr>
          <w:p w14:paraId="36D0B510" w14:textId="609171C2" w:rsidR="00EF6F10" w:rsidRPr="00EF6F10" w:rsidRDefault="00EF6F10" w:rsidP="00EF6F10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Fatty acid biosynthe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7FBEF4A9" w14:textId="46C607B4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BBCED08" w14:textId="36225145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79DE2CA3" w14:textId="5D94857A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5B635629" w14:textId="25D1891E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9.9E-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CED40EF" w14:textId="7285F7AC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4E0C2BB" w14:textId="187B6F08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D9B325C" w14:textId="525F4EF6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5E7D6A1" w14:textId="2D651107" w:rsidR="00EF6F10" w:rsidRPr="00EF6F10" w:rsidRDefault="00EF6F10" w:rsidP="00EF6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F10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</w:tbl>
    <w:p w14:paraId="0D60E2AC" w14:textId="77777777" w:rsidR="00EF6101" w:rsidRDefault="00EF6101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18"/>
          <w:szCs w:val="18"/>
        </w:rPr>
      </w:pPr>
    </w:p>
    <w:p w14:paraId="5582C53A" w14:textId="77777777" w:rsidR="00EF6101" w:rsidRDefault="00EF6101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18"/>
          <w:szCs w:val="18"/>
        </w:rPr>
      </w:pPr>
    </w:p>
    <w:p w14:paraId="4EBF09C4" w14:textId="77777777" w:rsidR="00EF6101" w:rsidRDefault="00EF6101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18"/>
          <w:szCs w:val="18"/>
        </w:rPr>
      </w:pPr>
    </w:p>
    <w:p w14:paraId="50C39195" w14:textId="77777777" w:rsidR="00EF6101" w:rsidRDefault="00EF6101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18"/>
          <w:szCs w:val="18"/>
        </w:rPr>
      </w:pPr>
    </w:p>
    <w:p w14:paraId="2D4F0A97" w14:textId="77777777" w:rsidR="00EF6101" w:rsidRPr="006452CB" w:rsidRDefault="00EF6101" w:rsidP="00CD21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Cs/>
          <w:sz w:val="18"/>
          <w:szCs w:val="18"/>
        </w:rPr>
      </w:pPr>
    </w:p>
    <w:sectPr w:rsidR="00EF6101" w:rsidRPr="006452CB" w:rsidSect="00337095">
      <w:pgSz w:w="11906" w:h="16838"/>
      <w:pgMar w:top="720" w:right="720" w:bottom="720" w:left="720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8A5DF6"/>
    <w:multiLevelType w:val="hybridMultilevel"/>
    <w:tmpl w:val="15AA97F6"/>
    <w:lvl w:ilvl="0" w:tplc="1722FB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7869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983"/>
    <w:rsid w:val="00004EEE"/>
    <w:rsid w:val="00027471"/>
    <w:rsid w:val="00073BBD"/>
    <w:rsid w:val="001E3DD4"/>
    <w:rsid w:val="00232EC0"/>
    <w:rsid w:val="00251F79"/>
    <w:rsid w:val="002A0CCC"/>
    <w:rsid w:val="003121C2"/>
    <w:rsid w:val="00333D05"/>
    <w:rsid w:val="00337095"/>
    <w:rsid w:val="004060BE"/>
    <w:rsid w:val="00437A2E"/>
    <w:rsid w:val="00491255"/>
    <w:rsid w:val="004E2202"/>
    <w:rsid w:val="005B3962"/>
    <w:rsid w:val="005D4F72"/>
    <w:rsid w:val="006452CB"/>
    <w:rsid w:val="006A0F8E"/>
    <w:rsid w:val="006D77DB"/>
    <w:rsid w:val="00710753"/>
    <w:rsid w:val="00752D8D"/>
    <w:rsid w:val="00842CE3"/>
    <w:rsid w:val="00876815"/>
    <w:rsid w:val="008A1D14"/>
    <w:rsid w:val="0098198E"/>
    <w:rsid w:val="00A5115B"/>
    <w:rsid w:val="00A63893"/>
    <w:rsid w:val="00B32327"/>
    <w:rsid w:val="00B63DC2"/>
    <w:rsid w:val="00B77C96"/>
    <w:rsid w:val="00BA5563"/>
    <w:rsid w:val="00BA75ED"/>
    <w:rsid w:val="00C05D85"/>
    <w:rsid w:val="00CD2126"/>
    <w:rsid w:val="00CE5F50"/>
    <w:rsid w:val="00CF425F"/>
    <w:rsid w:val="00DC6C3E"/>
    <w:rsid w:val="00DD7DCA"/>
    <w:rsid w:val="00E70F22"/>
    <w:rsid w:val="00E72983"/>
    <w:rsid w:val="00E963ED"/>
    <w:rsid w:val="00EE51AD"/>
    <w:rsid w:val="00EF6101"/>
    <w:rsid w:val="00EF6F10"/>
    <w:rsid w:val="00F06BCB"/>
    <w:rsid w:val="00F40DD0"/>
    <w:rsid w:val="00F644DF"/>
    <w:rsid w:val="00F813A3"/>
    <w:rsid w:val="00FE3793"/>
    <w:rsid w:val="00FF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31D5C"/>
  <w15:docId w15:val="{2F682F29-452E-49F3-9851-E63B436C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491255"/>
  </w:style>
  <w:style w:type="paragraph" w:styleId="ListParagraph">
    <w:name w:val="List Paragraph"/>
    <w:basedOn w:val="Normal"/>
    <w:uiPriority w:val="34"/>
    <w:qFormat/>
    <w:rsid w:val="00491255"/>
    <w:pPr>
      <w:ind w:left="720"/>
      <w:contextualSpacing/>
    </w:pPr>
  </w:style>
  <w:style w:type="table" w:styleId="TableGrid">
    <w:name w:val="Table Grid"/>
    <w:basedOn w:val="TableNormal"/>
    <w:uiPriority w:val="39"/>
    <w:rsid w:val="00027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274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fXie3BPGKeQo6mIuX205nX7Spw==">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88905EB-591E-4A07-8676-B51BF4D2D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7</Pages>
  <Words>2358</Words>
  <Characters>1344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rlie</dc:creator>
  <cp:lastModifiedBy>Charles Bidgood</cp:lastModifiedBy>
  <cp:revision>23</cp:revision>
  <cp:lastPrinted>2024-01-15T01:03:00Z</cp:lastPrinted>
  <dcterms:created xsi:type="dcterms:W3CDTF">2023-12-12T04:10:00Z</dcterms:created>
  <dcterms:modified xsi:type="dcterms:W3CDTF">2024-01-25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tTlP6ns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